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05D23C" w14:textId="0997DB8D" w:rsidR="003D4888" w:rsidRDefault="002570DF" w:rsidP="008D7BBA">
      <w:pPr>
        <w:pStyle w:val="Textoindependiente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C09D4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F7216B" w:rsidRPr="008C09D4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0C0108" w:rsidRPr="008C09D4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756916" w:rsidRPr="008C09D4">
        <w:rPr>
          <w:rFonts w:ascii="Times New Roman" w:hAnsi="Times New Roman" w:cs="Times New Roman"/>
          <w:sz w:val="24"/>
          <w:szCs w:val="24"/>
          <w:lang w:val="en-US"/>
        </w:rPr>
        <w:t xml:space="preserve"> C</w:t>
      </w:r>
      <w:r w:rsidR="00190781" w:rsidRPr="008C09D4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756916" w:rsidRPr="008C09D4">
        <w:rPr>
          <w:rFonts w:ascii="Times New Roman" w:hAnsi="Times New Roman" w:cs="Times New Roman"/>
          <w:sz w:val="24"/>
          <w:szCs w:val="24"/>
          <w:lang w:val="en-US"/>
        </w:rPr>
        <w:t>mpari</w:t>
      </w:r>
      <w:r w:rsidR="00190781" w:rsidRPr="008C09D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756916" w:rsidRPr="008C09D4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190781" w:rsidRPr="008C09D4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756916" w:rsidRPr="008C09D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190781" w:rsidRPr="008C09D4">
        <w:rPr>
          <w:rFonts w:ascii="Times New Roman" w:hAnsi="Times New Roman" w:cs="Times New Roman"/>
          <w:sz w:val="24"/>
          <w:szCs w:val="24"/>
          <w:lang w:val="en-US"/>
        </w:rPr>
        <w:t xml:space="preserve"> between </w:t>
      </w:r>
      <w:r w:rsidR="00190781" w:rsidRPr="000534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years</w:t>
      </w:r>
      <w:r w:rsidR="00053422" w:rsidRPr="000534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habitat</w:t>
      </w:r>
      <w:r w:rsidR="00A3131D" w:rsidRPr="000534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</w:t>
      </w:r>
      <w:r w:rsidR="00053422" w:rsidRPr="000534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990 beech, 2023 beech, 1990 oak and 2023 oak</w:t>
      </w:r>
      <w:r w:rsidR="00A3131D" w:rsidRPr="000534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  <w:r w:rsidR="00190781" w:rsidRPr="000534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or all chromosomes (A, J, U, E and O)</w:t>
      </w:r>
      <w:r w:rsidR="00A3131D" w:rsidRPr="000534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</w:t>
      </w:r>
      <w:r w:rsidR="00190781" w:rsidRPr="000534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onsidering the thermal adaptations </w:t>
      </w:r>
      <w:r w:rsidR="00A3131D" w:rsidRPr="000534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omposition </w:t>
      </w:r>
      <w:r w:rsidR="00190781" w:rsidRPr="000534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f inversions (</w:t>
      </w:r>
      <w:r w:rsidR="00A37F3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‘</w:t>
      </w:r>
      <w:r w:rsidR="00190781" w:rsidRPr="000534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old’, ‘warm’ and ‘non-thermal’ adapted</w:t>
      </w:r>
      <w:r w:rsidR="008E77F5" w:rsidRPr="000534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  <w:r w:rsidR="00A3131D" w:rsidRPr="000534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053422" w:rsidRPr="000534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rom</w:t>
      </w:r>
      <w:r w:rsidR="00A3131D" w:rsidRPr="000534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="00053422" w:rsidRPr="000534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astrebac</w:t>
      </w:r>
      <w:proofErr w:type="spellEnd"/>
      <w:r w:rsidR="00053422" w:rsidRPr="000534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Mt.</w:t>
      </w:r>
      <w:r w:rsidR="00190781" w:rsidRPr="000534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he values of </w:t>
      </w:r>
      <w:r w:rsidR="00780E6F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P</w:t>
      </w:r>
      <w:r w:rsidR="00190781" w:rsidRPr="000534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adjusted </w:t>
      </w:r>
      <w:r w:rsidR="00780E6F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P</w:t>
      </w:r>
      <w:r w:rsidR="00190781" w:rsidRPr="000534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re presented.</w:t>
      </w:r>
      <w:r w:rsidR="00082896" w:rsidRPr="000534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5567C0" w:rsidRPr="000534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ignificant values are in bold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1843"/>
        <w:gridCol w:w="1842"/>
      </w:tblGrid>
      <w:tr w:rsidR="00B85D80" w:rsidRPr="00053422" w14:paraId="02F272B3" w14:textId="77777777" w:rsidTr="00780E6F">
        <w:trPr>
          <w:trHeight w:val="624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14:paraId="55D36250" w14:textId="401EEC3C" w:rsidR="00E171B3" w:rsidRPr="00053422" w:rsidRDefault="000D129F" w:rsidP="00894142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bookmarkStart w:id="0" w:name="_Hlk167442866"/>
            <w:r w:rsidRPr="0005342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COLD INV</w:t>
            </w:r>
            <w:r w:rsidR="00780E6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ERSION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96F8895" w14:textId="4D1C6E33" w:rsidR="00E171B3" w:rsidRPr="00053422" w:rsidRDefault="00780E6F" w:rsidP="0089414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P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6D776B9" w14:textId="3BCEEB9D" w:rsidR="00E171B3" w:rsidRPr="00053422" w:rsidRDefault="00780E6F" w:rsidP="0089414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P</w:t>
            </w:r>
            <w:r w:rsidR="00B675A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 xml:space="preserve"> (adjusted)</w:t>
            </w:r>
          </w:p>
        </w:tc>
      </w:tr>
      <w:tr w:rsidR="00B85D80" w:rsidRPr="00053422" w14:paraId="71F9428F" w14:textId="77777777" w:rsidTr="00780E6F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14:paraId="7C36297C" w14:textId="77777777" w:rsidR="00E171B3" w:rsidRPr="00053422" w:rsidRDefault="00E171B3" w:rsidP="0089414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A chromosome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4E28424" w14:textId="77777777" w:rsidR="00E171B3" w:rsidRPr="00053422" w:rsidRDefault="00E171B3" w:rsidP="0089414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40F429ED" w14:textId="77777777" w:rsidR="00E171B3" w:rsidRPr="00053422" w:rsidRDefault="00E171B3" w:rsidP="0089414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B85D80" w:rsidRPr="00053422" w14:paraId="19E4D0B0" w14:textId="77777777" w:rsidTr="00780E6F">
        <w:tc>
          <w:tcPr>
            <w:tcW w:w="2660" w:type="dxa"/>
            <w:tcBorders>
              <w:top w:val="single" w:sz="4" w:space="0" w:color="auto"/>
            </w:tcBorders>
          </w:tcPr>
          <w:p w14:paraId="027B6383" w14:textId="62B68B10" w:rsidR="00E171B3" w:rsidRPr="00053422" w:rsidRDefault="00687B73" w:rsidP="008941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1" w:name="_Hlk167442661"/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  <w:r w:rsidR="00DF7479"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B</w:t>
            </w:r>
            <w:r w:rsidR="00E171B3"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171B3"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="00E171B3"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 w:rsidR="00DF7479"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3B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2A539EF" w14:textId="4140C3BC" w:rsidR="00E171B3" w:rsidRPr="00053422" w:rsidRDefault="008146A7" w:rsidP="008941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15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7AC5926" w14:textId="59FC3ACE" w:rsidR="00E171B3" w:rsidRPr="00053422" w:rsidRDefault="008146A7" w:rsidP="008941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51</w:t>
            </w:r>
          </w:p>
        </w:tc>
      </w:tr>
      <w:tr w:rsidR="00B85D80" w:rsidRPr="00053422" w14:paraId="35DEE6CF" w14:textId="77777777" w:rsidTr="00281DB3">
        <w:tc>
          <w:tcPr>
            <w:tcW w:w="2660" w:type="dxa"/>
          </w:tcPr>
          <w:p w14:paraId="7A26A728" w14:textId="40E6F7AE" w:rsidR="00E171B3" w:rsidRPr="00053422" w:rsidRDefault="00DF7479" w:rsidP="008941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0O</w:t>
            </w:r>
            <w:r w:rsidR="00E171B3"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171B3"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="00E171B3"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 w:rsidR="00687B73"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O</w:t>
            </w:r>
          </w:p>
        </w:tc>
        <w:tc>
          <w:tcPr>
            <w:tcW w:w="1843" w:type="dxa"/>
          </w:tcPr>
          <w:p w14:paraId="37E7A4B7" w14:textId="6CA1EC32" w:rsidR="00E171B3" w:rsidRPr="00053422" w:rsidRDefault="008146A7" w:rsidP="008941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25</w:t>
            </w:r>
          </w:p>
        </w:tc>
        <w:tc>
          <w:tcPr>
            <w:tcW w:w="1842" w:type="dxa"/>
          </w:tcPr>
          <w:p w14:paraId="4CA6CBA2" w14:textId="3C68C714" w:rsidR="00E171B3" w:rsidRPr="00053422" w:rsidRDefault="008146A7" w:rsidP="008941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51</w:t>
            </w:r>
          </w:p>
        </w:tc>
      </w:tr>
      <w:tr w:rsidR="00B85D80" w:rsidRPr="00053422" w14:paraId="23991155" w14:textId="77777777" w:rsidTr="00281DB3">
        <w:tc>
          <w:tcPr>
            <w:tcW w:w="2660" w:type="dxa"/>
          </w:tcPr>
          <w:p w14:paraId="43496EB0" w14:textId="60BF2156" w:rsidR="00DF7479" w:rsidRPr="00053422" w:rsidRDefault="00451761" w:rsidP="004517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B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0O</w:t>
            </w:r>
          </w:p>
        </w:tc>
        <w:tc>
          <w:tcPr>
            <w:tcW w:w="1843" w:type="dxa"/>
          </w:tcPr>
          <w:p w14:paraId="73282775" w14:textId="0C31BE87" w:rsidR="00E171B3" w:rsidRPr="00451761" w:rsidRDefault="008146A7" w:rsidP="00894142">
            <w:pPr>
              <w:pStyle w:val="HTMLconformatoprevio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  <w:r w:rsidR="00B67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842" w:type="dxa"/>
          </w:tcPr>
          <w:p w14:paraId="667EA551" w14:textId="1AAA26BB" w:rsidR="00E171B3" w:rsidRPr="00053422" w:rsidRDefault="008146A7" w:rsidP="008941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</w:tr>
      <w:tr w:rsidR="00DF7479" w:rsidRPr="00053422" w14:paraId="253C2B23" w14:textId="77777777" w:rsidTr="00281DB3">
        <w:tc>
          <w:tcPr>
            <w:tcW w:w="2660" w:type="dxa"/>
          </w:tcPr>
          <w:p w14:paraId="30934DDE" w14:textId="21AEAC99" w:rsidR="00DF7479" w:rsidRPr="00053422" w:rsidRDefault="00451761" w:rsidP="00DF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23B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O</w:t>
            </w:r>
          </w:p>
        </w:tc>
        <w:tc>
          <w:tcPr>
            <w:tcW w:w="1843" w:type="dxa"/>
          </w:tcPr>
          <w:p w14:paraId="1E1F09B4" w14:textId="62942873" w:rsidR="00DF7479" w:rsidRPr="00451761" w:rsidRDefault="008146A7" w:rsidP="00894142">
            <w:pPr>
              <w:pStyle w:val="HTMLconformatoprevio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09</w:t>
            </w:r>
          </w:p>
        </w:tc>
        <w:tc>
          <w:tcPr>
            <w:tcW w:w="1842" w:type="dxa"/>
          </w:tcPr>
          <w:p w14:paraId="27C3FFE1" w14:textId="6CD84F3E" w:rsidR="00DF7479" w:rsidRPr="00053422" w:rsidRDefault="008146A7" w:rsidP="008941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51</w:t>
            </w:r>
          </w:p>
        </w:tc>
      </w:tr>
      <w:bookmarkEnd w:id="1"/>
      <w:tr w:rsidR="00451761" w:rsidRPr="00053422" w14:paraId="3FE1CFEC" w14:textId="77777777" w:rsidTr="00281DB3">
        <w:tc>
          <w:tcPr>
            <w:tcW w:w="2660" w:type="dxa"/>
          </w:tcPr>
          <w:p w14:paraId="4CBC3867" w14:textId="3CF744AB" w:rsidR="00451761" w:rsidRPr="00053422" w:rsidRDefault="00451761" w:rsidP="004517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B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O</w:t>
            </w:r>
          </w:p>
        </w:tc>
        <w:tc>
          <w:tcPr>
            <w:tcW w:w="1843" w:type="dxa"/>
          </w:tcPr>
          <w:p w14:paraId="6BCCB5B6" w14:textId="68E0BDE9" w:rsidR="00451761" w:rsidRPr="00451761" w:rsidRDefault="008146A7" w:rsidP="00451761">
            <w:pPr>
              <w:pStyle w:val="HTMLconformatoprevio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57</w:t>
            </w:r>
          </w:p>
        </w:tc>
        <w:tc>
          <w:tcPr>
            <w:tcW w:w="1842" w:type="dxa"/>
          </w:tcPr>
          <w:p w14:paraId="2763EF58" w14:textId="4164FF39" w:rsidR="00451761" w:rsidRPr="00053422" w:rsidRDefault="008146A7" w:rsidP="004517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51</w:t>
            </w:r>
          </w:p>
        </w:tc>
      </w:tr>
      <w:tr w:rsidR="00451761" w:rsidRPr="00053422" w14:paraId="6FD9A714" w14:textId="77777777" w:rsidTr="00281DB3">
        <w:tc>
          <w:tcPr>
            <w:tcW w:w="2660" w:type="dxa"/>
          </w:tcPr>
          <w:p w14:paraId="1E14574F" w14:textId="75122B2F" w:rsidR="00451761" w:rsidRPr="00053422" w:rsidRDefault="00451761" w:rsidP="004517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O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B</w:t>
            </w:r>
          </w:p>
        </w:tc>
        <w:tc>
          <w:tcPr>
            <w:tcW w:w="1843" w:type="dxa"/>
          </w:tcPr>
          <w:p w14:paraId="0D662494" w14:textId="10E27056" w:rsidR="00451761" w:rsidRPr="00451761" w:rsidRDefault="008146A7" w:rsidP="00451761">
            <w:pPr>
              <w:pStyle w:val="HTMLconformatoprevio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91</w:t>
            </w:r>
          </w:p>
        </w:tc>
        <w:tc>
          <w:tcPr>
            <w:tcW w:w="1842" w:type="dxa"/>
          </w:tcPr>
          <w:p w14:paraId="2296020E" w14:textId="5AA017BB" w:rsidR="00451761" w:rsidRPr="00053422" w:rsidRDefault="008146A7" w:rsidP="004517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51</w:t>
            </w:r>
          </w:p>
        </w:tc>
      </w:tr>
      <w:tr w:rsidR="00451761" w:rsidRPr="00053422" w14:paraId="2095E8E8" w14:textId="77777777" w:rsidTr="00780E6F">
        <w:tc>
          <w:tcPr>
            <w:tcW w:w="2660" w:type="dxa"/>
          </w:tcPr>
          <w:p w14:paraId="423ABBDA" w14:textId="77777777" w:rsidR="00451761" w:rsidRPr="00053422" w:rsidRDefault="00451761" w:rsidP="004517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62456918" w14:textId="77777777" w:rsidR="00451761" w:rsidRPr="00053422" w:rsidRDefault="00451761" w:rsidP="004517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1BDDA1D3" w14:textId="77777777" w:rsidR="00451761" w:rsidRPr="00053422" w:rsidRDefault="00451761" w:rsidP="004517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51761" w:rsidRPr="00053422" w14:paraId="75BA1692" w14:textId="77777777" w:rsidTr="00780E6F">
        <w:tc>
          <w:tcPr>
            <w:tcW w:w="2660" w:type="dxa"/>
            <w:tcBorders>
              <w:bottom w:val="single" w:sz="4" w:space="0" w:color="auto"/>
            </w:tcBorders>
          </w:tcPr>
          <w:p w14:paraId="3214CA2C" w14:textId="10FB3999" w:rsidR="00451761" w:rsidRPr="00053422" w:rsidRDefault="00451761" w:rsidP="004517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 chromosom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29CD52C" w14:textId="77777777" w:rsidR="00451761" w:rsidRPr="00053422" w:rsidRDefault="00451761" w:rsidP="004517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5AAD4FF" w14:textId="77777777" w:rsidR="00451761" w:rsidRPr="00053422" w:rsidRDefault="00451761" w:rsidP="004517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146A7" w:rsidRPr="00053422" w14:paraId="4E04FD47" w14:textId="77777777" w:rsidTr="00780E6F">
        <w:tc>
          <w:tcPr>
            <w:tcW w:w="2660" w:type="dxa"/>
            <w:tcBorders>
              <w:top w:val="single" w:sz="4" w:space="0" w:color="auto"/>
            </w:tcBorders>
          </w:tcPr>
          <w:p w14:paraId="75ABF47B" w14:textId="033B69DE" w:rsidR="008146A7" w:rsidRPr="00053422" w:rsidRDefault="008146A7" w:rsidP="008146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B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B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0CEFECE" w14:textId="5DA7940F" w:rsidR="008146A7" w:rsidRPr="00053422" w:rsidRDefault="008146A7" w:rsidP="008146A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41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01202E0" w14:textId="4B80DD30" w:rsidR="008146A7" w:rsidRPr="00053422" w:rsidRDefault="008146A7" w:rsidP="008146A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82</w:t>
            </w:r>
          </w:p>
        </w:tc>
      </w:tr>
      <w:tr w:rsidR="008146A7" w:rsidRPr="00053422" w14:paraId="680FB206" w14:textId="77777777" w:rsidTr="00281DB3">
        <w:tc>
          <w:tcPr>
            <w:tcW w:w="2660" w:type="dxa"/>
          </w:tcPr>
          <w:p w14:paraId="30756596" w14:textId="0B0CC2D0" w:rsidR="008146A7" w:rsidRPr="00053422" w:rsidRDefault="008146A7" w:rsidP="008146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O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O</w:t>
            </w:r>
          </w:p>
        </w:tc>
        <w:tc>
          <w:tcPr>
            <w:tcW w:w="1843" w:type="dxa"/>
          </w:tcPr>
          <w:p w14:paraId="22C6F5F9" w14:textId="00E7F292" w:rsidR="008146A7" w:rsidRPr="00053422" w:rsidRDefault="008146A7" w:rsidP="008146A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94</w:t>
            </w:r>
          </w:p>
        </w:tc>
        <w:tc>
          <w:tcPr>
            <w:tcW w:w="1842" w:type="dxa"/>
          </w:tcPr>
          <w:p w14:paraId="45D71A10" w14:textId="29B26570" w:rsidR="008146A7" w:rsidRPr="00053422" w:rsidRDefault="008146A7" w:rsidP="008146A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81</w:t>
            </w:r>
          </w:p>
        </w:tc>
      </w:tr>
      <w:tr w:rsidR="008146A7" w:rsidRPr="00053422" w14:paraId="3722BDE2" w14:textId="77777777" w:rsidTr="00281DB3">
        <w:tc>
          <w:tcPr>
            <w:tcW w:w="2660" w:type="dxa"/>
          </w:tcPr>
          <w:p w14:paraId="3D2D84B2" w14:textId="518ABAFF" w:rsidR="008146A7" w:rsidRPr="00053422" w:rsidRDefault="008146A7" w:rsidP="008146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2" w:name="_Hlk183094075"/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B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0O</w:t>
            </w:r>
            <w:bookmarkEnd w:id="2"/>
          </w:p>
        </w:tc>
        <w:tc>
          <w:tcPr>
            <w:tcW w:w="1843" w:type="dxa"/>
          </w:tcPr>
          <w:p w14:paraId="16486573" w14:textId="5D518CD3" w:rsidR="008146A7" w:rsidRPr="00053422" w:rsidRDefault="008146A7" w:rsidP="008146A7">
            <w:pPr>
              <w:pStyle w:val="HTMLconformatoprevio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293</w:t>
            </w:r>
          </w:p>
        </w:tc>
        <w:tc>
          <w:tcPr>
            <w:tcW w:w="1842" w:type="dxa"/>
          </w:tcPr>
          <w:p w14:paraId="7268BCDF" w14:textId="3BEA3BDA" w:rsidR="008146A7" w:rsidRPr="00053422" w:rsidRDefault="008146A7" w:rsidP="008146A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57</w:t>
            </w:r>
          </w:p>
        </w:tc>
      </w:tr>
      <w:tr w:rsidR="008146A7" w:rsidRPr="00053422" w14:paraId="13ADE372" w14:textId="77777777" w:rsidTr="00281DB3">
        <w:tc>
          <w:tcPr>
            <w:tcW w:w="2660" w:type="dxa"/>
          </w:tcPr>
          <w:p w14:paraId="4ADB5F24" w14:textId="494CA85A" w:rsidR="008146A7" w:rsidRPr="00053422" w:rsidRDefault="008146A7" w:rsidP="008146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23B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O</w:t>
            </w:r>
          </w:p>
        </w:tc>
        <w:tc>
          <w:tcPr>
            <w:tcW w:w="1843" w:type="dxa"/>
          </w:tcPr>
          <w:p w14:paraId="5CDDD253" w14:textId="3F8424B4" w:rsidR="008146A7" w:rsidRPr="008146A7" w:rsidRDefault="008146A7" w:rsidP="008146A7">
            <w:pPr>
              <w:pStyle w:val="HTMLconformatoprevio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46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34</w:t>
            </w:r>
          </w:p>
        </w:tc>
        <w:tc>
          <w:tcPr>
            <w:tcW w:w="1842" w:type="dxa"/>
          </w:tcPr>
          <w:p w14:paraId="44DAA9B8" w14:textId="2406DC95" w:rsidR="008146A7" w:rsidRPr="00053422" w:rsidRDefault="008146A7" w:rsidP="008146A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21</w:t>
            </w:r>
          </w:p>
        </w:tc>
      </w:tr>
      <w:tr w:rsidR="008146A7" w:rsidRPr="00053422" w14:paraId="2722CBCA" w14:textId="77777777" w:rsidTr="00281DB3">
        <w:tc>
          <w:tcPr>
            <w:tcW w:w="2660" w:type="dxa"/>
          </w:tcPr>
          <w:p w14:paraId="6BC9B0ED" w14:textId="1CE36AD3" w:rsidR="008146A7" w:rsidRPr="00053422" w:rsidRDefault="008146A7" w:rsidP="008146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B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O</w:t>
            </w:r>
          </w:p>
        </w:tc>
        <w:tc>
          <w:tcPr>
            <w:tcW w:w="1843" w:type="dxa"/>
          </w:tcPr>
          <w:p w14:paraId="339562C5" w14:textId="3B7B1BC7" w:rsidR="008146A7" w:rsidRPr="008146A7" w:rsidRDefault="008146A7" w:rsidP="008146A7">
            <w:pPr>
              <w:pStyle w:val="HTMLconformatoprevio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46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95</w:t>
            </w:r>
          </w:p>
        </w:tc>
        <w:tc>
          <w:tcPr>
            <w:tcW w:w="1842" w:type="dxa"/>
          </w:tcPr>
          <w:p w14:paraId="04FADDFC" w14:textId="3649176C" w:rsidR="008146A7" w:rsidRPr="00053422" w:rsidRDefault="008146A7" w:rsidP="008146A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95</w:t>
            </w:r>
          </w:p>
        </w:tc>
      </w:tr>
      <w:tr w:rsidR="008146A7" w:rsidRPr="00053422" w14:paraId="32A4A706" w14:textId="77777777" w:rsidTr="00281DB3">
        <w:tc>
          <w:tcPr>
            <w:tcW w:w="2660" w:type="dxa"/>
          </w:tcPr>
          <w:p w14:paraId="6F3983B2" w14:textId="5B85EA3B" w:rsidR="008146A7" w:rsidRPr="00053422" w:rsidRDefault="008146A7" w:rsidP="008146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O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B</w:t>
            </w:r>
          </w:p>
        </w:tc>
        <w:tc>
          <w:tcPr>
            <w:tcW w:w="1843" w:type="dxa"/>
          </w:tcPr>
          <w:p w14:paraId="0C7E3569" w14:textId="7CE58193" w:rsidR="008146A7" w:rsidRPr="008146A7" w:rsidRDefault="008146A7" w:rsidP="008146A7">
            <w:pPr>
              <w:pStyle w:val="HTMLconformatoprevio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46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32</w:t>
            </w:r>
          </w:p>
        </w:tc>
        <w:tc>
          <w:tcPr>
            <w:tcW w:w="1842" w:type="dxa"/>
          </w:tcPr>
          <w:p w14:paraId="60D3A66E" w14:textId="2D14552A" w:rsidR="008146A7" w:rsidRPr="00053422" w:rsidRDefault="008146A7" w:rsidP="008146A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21</w:t>
            </w:r>
          </w:p>
        </w:tc>
      </w:tr>
      <w:tr w:rsidR="008146A7" w:rsidRPr="00053422" w14:paraId="113324F7" w14:textId="77777777" w:rsidTr="00780E6F">
        <w:tc>
          <w:tcPr>
            <w:tcW w:w="2660" w:type="dxa"/>
          </w:tcPr>
          <w:p w14:paraId="6BA0B459" w14:textId="77777777" w:rsidR="008146A7" w:rsidRPr="00053422" w:rsidRDefault="008146A7" w:rsidP="008146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0F3399CB" w14:textId="77777777" w:rsidR="008146A7" w:rsidRPr="00053422" w:rsidRDefault="008146A7" w:rsidP="008146A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499FC41B" w14:textId="77777777" w:rsidR="008146A7" w:rsidRPr="00053422" w:rsidRDefault="008146A7" w:rsidP="008146A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146A7" w:rsidRPr="00053422" w14:paraId="3AFD1204" w14:textId="77777777" w:rsidTr="00780E6F">
        <w:tc>
          <w:tcPr>
            <w:tcW w:w="2660" w:type="dxa"/>
            <w:tcBorders>
              <w:bottom w:val="single" w:sz="4" w:space="0" w:color="auto"/>
            </w:tcBorders>
          </w:tcPr>
          <w:p w14:paraId="721DD372" w14:textId="132FB7F1" w:rsidR="008146A7" w:rsidRPr="00053422" w:rsidRDefault="008146A7" w:rsidP="00780E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 chromosom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D45B3B2" w14:textId="77777777" w:rsidR="008146A7" w:rsidRPr="00053422" w:rsidRDefault="008146A7" w:rsidP="008146A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60BBA75" w14:textId="77777777" w:rsidR="008146A7" w:rsidRPr="00053422" w:rsidRDefault="008146A7" w:rsidP="008146A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74F15" w:rsidRPr="00053422" w14:paraId="6DBEEBCB" w14:textId="77777777" w:rsidTr="00780E6F">
        <w:tc>
          <w:tcPr>
            <w:tcW w:w="2660" w:type="dxa"/>
            <w:tcBorders>
              <w:top w:val="single" w:sz="4" w:space="0" w:color="auto"/>
            </w:tcBorders>
          </w:tcPr>
          <w:p w14:paraId="284B96F2" w14:textId="032FAC3B" w:rsidR="00174F15" w:rsidRPr="00053422" w:rsidRDefault="00174F15" w:rsidP="00174F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B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B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6EA7889" w14:textId="47BFD233" w:rsidR="00174F15" w:rsidRPr="00053422" w:rsidRDefault="00174F15" w:rsidP="00174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54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C1F0992" w14:textId="70BB4483" w:rsidR="00174F15" w:rsidRPr="00053422" w:rsidRDefault="00174F15" w:rsidP="00174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85</w:t>
            </w:r>
          </w:p>
        </w:tc>
      </w:tr>
      <w:tr w:rsidR="00174F15" w:rsidRPr="00053422" w14:paraId="03021949" w14:textId="77777777" w:rsidTr="00281DB3">
        <w:tc>
          <w:tcPr>
            <w:tcW w:w="2660" w:type="dxa"/>
          </w:tcPr>
          <w:p w14:paraId="5068CF12" w14:textId="2A679024" w:rsidR="00174F15" w:rsidRPr="00053422" w:rsidRDefault="00174F15" w:rsidP="00174F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O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O</w:t>
            </w:r>
          </w:p>
        </w:tc>
        <w:tc>
          <w:tcPr>
            <w:tcW w:w="1843" w:type="dxa"/>
          </w:tcPr>
          <w:p w14:paraId="5FDCB6FC" w14:textId="24EFCF30" w:rsidR="00174F15" w:rsidRPr="00053422" w:rsidRDefault="00174F15" w:rsidP="00174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60</w:t>
            </w:r>
          </w:p>
        </w:tc>
        <w:tc>
          <w:tcPr>
            <w:tcW w:w="1842" w:type="dxa"/>
          </w:tcPr>
          <w:p w14:paraId="3164CC65" w14:textId="5B40477B" w:rsidR="00174F15" w:rsidRPr="00053422" w:rsidRDefault="00174F15" w:rsidP="00174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53</w:t>
            </w:r>
          </w:p>
        </w:tc>
      </w:tr>
      <w:tr w:rsidR="00174F15" w:rsidRPr="00053422" w14:paraId="47A3C1BA" w14:textId="77777777" w:rsidTr="00281DB3">
        <w:tc>
          <w:tcPr>
            <w:tcW w:w="2660" w:type="dxa"/>
          </w:tcPr>
          <w:p w14:paraId="0290A9CA" w14:textId="5351C553" w:rsidR="00174F15" w:rsidRPr="00053422" w:rsidRDefault="00174F15" w:rsidP="00174F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B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0O</w:t>
            </w:r>
          </w:p>
        </w:tc>
        <w:tc>
          <w:tcPr>
            <w:tcW w:w="1843" w:type="dxa"/>
          </w:tcPr>
          <w:p w14:paraId="02CE5A91" w14:textId="1EEC240E" w:rsidR="00174F15" w:rsidRPr="00174F15" w:rsidRDefault="00174F15" w:rsidP="00174F15">
            <w:pPr>
              <w:pStyle w:val="HTMLconformatoprevio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4F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18</w:t>
            </w:r>
          </w:p>
        </w:tc>
        <w:tc>
          <w:tcPr>
            <w:tcW w:w="1842" w:type="dxa"/>
          </w:tcPr>
          <w:p w14:paraId="41752F48" w14:textId="4C03171E" w:rsidR="00174F15" w:rsidRPr="00053422" w:rsidRDefault="00174F15" w:rsidP="00174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53</w:t>
            </w:r>
          </w:p>
        </w:tc>
      </w:tr>
      <w:tr w:rsidR="00174F15" w:rsidRPr="00053422" w14:paraId="23268F31" w14:textId="77777777" w:rsidTr="00281DB3">
        <w:tc>
          <w:tcPr>
            <w:tcW w:w="2660" w:type="dxa"/>
          </w:tcPr>
          <w:p w14:paraId="704BD4C2" w14:textId="77A0E22B" w:rsidR="00174F15" w:rsidRPr="00053422" w:rsidRDefault="00174F15" w:rsidP="00174F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23B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O</w:t>
            </w:r>
          </w:p>
        </w:tc>
        <w:tc>
          <w:tcPr>
            <w:tcW w:w="1843" w:type="dxa"/>
          </w:tcPr>
          <w:p w14:paraId="282E0EAA" w14:textId="642FE8BA" w:rsidR="00174F15" w:rsidRPr="00174F15" w:rsidRDefault="00174F15" w:rsidP="00174F15">
            <w:pPr>
              <w:pStyle w:val="HTMLconformatoprevio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4F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94</w:t>
            </w:r>
          </w:p>
        </w:tc>
        <w:tc>
          <w:tcPr>
            <w:tcW w:w="1842" w:type="dxa"/>
          </w:tcPr>
          <w:p w14:paraId="09F550B9" w14:textId="2D9AC725" w:rsidR="00174F15" w:rsidRPr="00053422" w:rsidRDefault="00174F15" w:rsidP="00174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85</w:t>
            </w:r>
          </w:p>
        </w:tc>
      </w:tr>
      <w:tr w:rsidR="00174F15" w:rsidRPr="00053422" w14:paraId="3CF5243D" w14:textId="77777777" w:rsidTr="00281DB3">
        <w:tc>
          <w:tcPr>
            <w:tcW w:w="2660" w:type="dxa"/>
          </w:tcPr>
          <w:p w14:paraId="59ED7E29" w14:textId="72118455" w:rsidR="00174F15" w:rsidRPr="00053422" w:rsidRDefault="00174F15" w:rsidP="00174F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B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O</w:t>
            </w:r>
          </w:p>
        </w:tc>
        <w:tc>
          <w:tcPr>
            <w:tcW w:w="1843" w:type="dxa"/>
          </w:tcPr>
          <w:p w14:paraId="070DCD21" w14:textId="1D0017E4" w:rsidR="00174F15" w:rsidRPr="00174F15" w:rsidRDefault="00174F15" w:rsidP="00174F15">
            <w:pPr>
              <w:pStyle w:val="HTMLconformatoprevio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4F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  <w:tc>
          <w:tcPr>
            <w:tcW w:w="1842" w:type="dxa"/>
          </w:tcPr>
          <w:p w14:paraId="3783237C" w14:textId="25D6A9D7" w:rsidR="00174F15" w:rsidRPr="00053422" w:rsidRDefault="00174F15" w:rsidP="00174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</w:tr>
      <w:tr w:rsidR="00174F15" w:rsidRPr="00053422" w14:paraId="63CED82E" w14:textId="77777777" w:rsidTr="00281DB3">
        <w:tc>
          <w:tcPr>
            <w:tcW w:w="2660" w:type="dxa"/>
          </w:tcPr>
          <w:p w14:paraId="7E2CA9C1" w14:textId="250E9343" w:rsidR="00174F15" w:rsidRPr="00053422" w:rsidRDefault="00174F15" w:rsidP="00174F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O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B</w:t>
            </w:r>
          </w:p>
        </w:tc>
        <w:tc>
          <w:tcPr>
            <w:tcW w:w="1843" w:type="dxa"/>
          </w:tcPr>
          <w:p w14:paraId="12794A93" w14:textId="27A14405" w:rsidR="00174F15" w:rsidRPr="00174F15" w:rsidRDefault="00174F15" w:rsidP="00174F15">
            <w:pPr>
              <w:pStyle w:val="HTMLconformatoprevio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4F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88</w:t>
            </w:r>
          </w:p>
        </w:tc>
        <w:tc>
          <w:tcPr>
            <w:tcW w:w="1842" w:type="dxa"/>
          </w:tcPr>
          <w:p w14:paraId="522EADD0" w14:textId="373E56F3" w:rsidR="00174F15" w:rsidRPr="00053422" w:rsidRDefault="00174F15" w:rsidP="00174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76</w:t>
            </w:r>
          </w:p>
        </w:tc>
      </w:tr>
      <w:tr w:rsidR="00174F15" w:rsidRPr="00053422" w14:paraId="6506C529" w14:textId="77777777" w:rsidTr="00780E6F">
        <w:tc>
          <w:tcPr>
            <w:tcW w:w="2660" w:type="dxa"/>
          </w:tcPr>
          <w:p w14:paraId="52802908" w14:textId="77777777" w:rsidR="00174F15" w:rsidRPr="00053422" w:rsidRDefault="00174F15" w:rsidP="00174F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19B308D3" w14:textId="77777777" w:rsidR="00174F15" w:rsidRPr="00053422" w:rsidRDefault="00174F15" w:rsidP="00174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0466563B" w14:textId="77777777" w:rsidR="00174F15" w:rsidRPr="00053422" w:rsidRDefault="00174F15" w:rsidP="00174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74F15" w:rsidRPr="00053422" w14:paraId="73EA0378" w14:textId="77777777" w:rsidTr="00780E6F">
        <w:tc>
          <w:tcPr>
            <w:tcW w:w="2660" w:type="dxa"/>
            <w:tcBorders>
              <w:bottom w:val="single" w:sz="4" w:space="0" w:color="auto"/>
            </w:tcBorders>
          </w:tcPr>
          <w:p w14:paraId="4FC6AAC8" w14:textId="60329217" w:rsidR="00174F15" w:rsidRPr="00053422" w:rsidRDefault="00174F15" w:rsidP="00780E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 chromosome 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392A249" w14:textId="77777777" w:rsidR="00174F15" w:rsidRPr="00053422" w:rsidRDefault="00174F15" w:rsidP="00174F1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B688602" w14:textId="77777777" w:rsidR="00174F15" w:rsidRPr="00053422" w:rsidRDefault="00174F15" w:rsidP="00174F1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174F15" w:rsidRPr="00053422" w14:paraId="5BD3CB7C" w14:textId="77777777" w:rsidTr="00780E6F">
        <w:tc>
          <w:tcPr>
            <w:tcW w:w="2660" w:type="dxa"/>
            <w:tcBorders>
              <w:top w:val="single" w:sz="4" w:space="0" w:color="auto"/>
            </w:tcBorders>
          </w:tcPr>
          <w:p w14:paraId="3E34C51A" w14:textId="40799BD4" w:rsidR="00174F15" w:rsidRPr="00053422" w:rsidRDefault="00174F15" w:rsidP="00174F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1990B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B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97A4EB7" w14:textId="267A39E0" w:rsidR="00174F15" w:rsidRPr="00053422" w:rsidRDefault="00174F15" w:rsidP="00174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88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342A74E9" w14:textId="3553D7B2" w:rsidR="00174F15" w:rsidRPr="00053422" w:rsidRDefault="00174F15" w:rsidP="00174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</w:tr>
      <w:tr w:rsidR="00174F15" w:rsidRPr="00053422" w14:paraId="43396C22" w14:textId="77777777" w:rsidTr="00281DB3">
        <w:tc>
          <w:tcPr>
            <w:tcW w:w="2660" w:type="dxa"/>
          </w:tcPr>
          <w:p w14:paraId="673240C4" w14:textId="2450CCC9" w:rsidR="00174F15" w:rsidRPr="00053422" w:rsidRDefault="00174F15" w:rsidP="00174F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O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O</w:t>
            </w:r>
          </w:p>
        </w:tc>
        <w:tc>
          <w:tcPr>
            <w:tcW w:w="1843" w:type="dxa"/>
          </w:tcPr>
          <w:p w14:paraId="0DEB8E8D" w14:textId="3A0B1C65" w:rsidR="00174F15" w:rsidRPr="00174F15" w:rsidRDefault="00174F15" w:rsidP="00174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4F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22</w:t>
            </w:r>
          </w:p>
        </w:tc>
        <w:tc>
          <w:tcPr>
            <w:tcW w:w="1842" w:type="dxa"/>
          </w:tcPr>
          <w:p w14:paraId="20C8678E" w14:textId="6C8695D0" w:rsidR="00174F15" w:rsidRPr="00053422" w:rsidRDefault="00174F15" w:rsidP="00174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43</w:t>
            </w:r>
          </w:p>
        </w:tc>
      </w:tr>
      <w:tr w:rsidR="00174F15" w:rsidRPr="00053422" w14:paraId="7D2536A5" w14:textId="77777777" w:rsidTr="00281DB3">
        <w:tc>
          <w:tcPr>
            <w:tcW w:w="2660" w:type="dxa"/>
          </w:tcPr>
          <w:p w14:paraId="0CF61B03" w14:textId="3724DEED" w:rsidR="00174F15" w:rsidRPr="00053422" w:rsidRDefault="00174F15" w:rsidP="00174F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B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0O</w:t>
            </w:r>
          </w:p>
        </w:tc>
        <w:tc>
          <w:tcPr>
            <w:tcW w:w="1843" w:type="dxa"/>
          </w:tcPr>
          <w:p w14:paraId="58770094" w14:textId="574D163F" w:rsidR="00174F15" w:rsidRPr="00174F15" w:rsidRDefault="00174F15" w:rsidP="00174F15">
            <w:pPr>
              <w:pStyle w:val="HTMLconformatoprevio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4F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97</w:t>
            </w:r>
          </w:p>
        </w:tc>
        <w:tc>
          <w:tcPr>
            <w:tcW w:w="1842" w:type="dxa"/>
          </w:tcPr>
          <w:p w14:paraId="685E1A56" w14:textId="022E37B7" w:rsidR="00174F15" w:rsidRPr="00053422" w:rsidRDefault="00174F15" w:rsidP="00174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43</w:t>
            </w:r>
          </w:p>
        </w:tc>
      </w:tr>
      <w:tr w:rsidR="00174F15" w:rsidRPr="00053422" w14:paraId="327C9401" w14:textId="77777777" w:rsidTr="00281DB3">
        <w:tc>
          <w:tcPr>
            <w:tcW w:w="2660" w:type="dxa"/>
          </w:tcPr>
          <w:p w14:paraId="17AE5D3E" w14:textId="4BDC88BA" w:rsidR="00174F15" w:rsidRPr="00053422" w:rsidRDefault="00174F15" w:rsidP="00174F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23B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O</w:t>
            </w:r>
          </w:p>
        </w:tc>
        <w:tc>
          <w:tcPr>
            <w:tcW w:w="1843" w:type="dxa"/>
          </w:tcPr>
          <w:p w14:paraId="173BCC66" w14:textId="435B5AA2" w:rsidR="00174F15" w:rsidRPr="00174F15" w:rsidRDefault="00174F15" w:rsidP="00174F15">
            <w:pPr>
              <w:pStyle w:val="HTMLconformatoprevio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4F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07</w:t>
            </w:r>
          </w:p>
        </w:tc>
        <w:tc>
          <w:tcPr>
            <w:tcW w:w="1842" w:type="dxa"/>
          </w:tcPr>
          <w:p w14:paraId="6C1D135C" w14:textId="421C115E" w:rsidR="00174F15" w:rsidRPr="00053422" w:rsidRDefault="00174F15" w:rsidP="00174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</w:tr>
      <w:tr w:rsidR="00174F15" w:rsidRPr="00053422" w14:paraId="41EADF18" w14:textId="77777777" w:rsidTr="00281DB3">
        <w:tc>
          <w:tcPr>
            <w:tcW w:w="2660" w:type="dxa"/>
          </w:tcPr>
          <w:p w14:paraId="22562352" w14:textId="66761EDC" w:rsidR="00174F15" w:rsidRPr="00053422" w:rsidRDefault="00174F15" w:rsidP="00174F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B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O</w:t>
            </w:r>
          </w:p>
        </w:tc>
        <w:tc>
          <w:tcPr>
            <w:tcW w:w="1843" w:type="dxa"/>
          </w:tcPr>
          <w:p w14:paraId="5D95D754" w14:textId="22B0DA56" w:rsidR="00174F15" w:rsidRPr="00174F15" w:rsidRDefault="00174F15" w:rsidP="00174F15">
            <w:pPr>
              <w:pStyle w:val="HTMLconformatoprevio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4F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  <w:tc>
          <w:tcPr>
            <w:tcW w:w="1842" w:type="dxa"/>
          </w:tcPr>
          <w:p w14:paraId="5872A9D9" w14:textId="49D30B3B" w:rsidR="00174F15" w:rsidRPr="00053422" w:rsidRDefault="00174F15" w:rsidP="00174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</w:tr>
      <w:tr w:rsidR="00174F15" w:rsidRPr="00053422" w14:paraId="3DE0DDD5" w14:textId="77777777" w:rsidTr="00281DB3">
        <w:tc>
          <w:tcPr>
            <w:tcW w:w="2660" w:type="dxa"/>
          </w:tcPr>
          <w:p w14:paraId="552D4D73" w14:textId="5C8ACF36" w:rsidR="00174F15" w:rsidRPr="00053422" w:rsidRDefault="00174F15" w:rsidP="00174F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O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B</w:t>
            </w:r>
          </w:p>
        </w:tc>
        <w:tc>
          <w:tcPr>
            <w:tcW w:w="1843" w:type="dxa"/>
          </w:tcPr>
          <w:p w14:paraId="460105C6" w14:textId="75B4D4C7" w:rsidR="00174F15" w:rsidRPr="00174F15" w:rsidRDefault="00174F15" w:rsidP="00174F15">
            <w:pPr>
              <w:pStyle w:val="HTMLconformatoprevio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4F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79</w:t>
            </w:r>
          </w:p>
        </w:tc>
        <w:tc>
          <w:tcPr>
            <w:tcW w:w="1842" w:type="dxa"/>
          </w:tcPr>
          <w:p w14:paraId="30476455" w14:textId="4062BD3C" w:rsidR="00174F15" w:rsidRPr="00053422" w:rsidRDefault="00174F15" w:rsidP="00174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43</w:t>
            </w:r>
          </w:p>
        </w:tc>
      </w:tr>
      <w:tr w:rsidR="00174F15" w:rsidRPr="00053422" w14:paraId="0E7DD380" w14:textId="77777777" w:rsidTr="00780E6F">
        <w:tc>
          <w:tcPr>
            <w:tcW w:w="2660" w:type="dxa"/>
          </w:tcPr>
          <w:p w14:paraId="608C59D3" w14:textId="77777777" w:rsidR="00174F15" w:rsidRPr="00053422" w:rsidRDefault="00174F15" w:rsidP="00174F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035ED7FC" w14:textId="77777777" w:rsidR="00174F15" w:rsidRPr="00053422" w:rsidRDefault="00174F15" w:rsidP="00174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68909A56" w14:textId="77777777" w:rsidR="00174F15" w:rsidRPr="00053422" w:rsidRDefault="00174F15" w:rsidP="00174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74F15" w:rsidRPr="00053422" w14:paraId="00DA8F2E" w14:textId="77777777" w:rsidTr="00780E6F">
        <w:tc>
          <w:tcPr>
            <w:tcW w:w="2660" w:type="dxa"/>
            <w:tcBorders>
              <w:bottom w:val="single" w:sz="4" w:space="0" w:color="auto"/>
            </w:tcBorders>
          </w:tcPr>
          <w:p w14:paraId="0C278B74" w14:textId="0F1B5333" w:rsidR="00174F15" w:rsidRPr="00053422" w:rsidRDefault="00174F15" w:rsidP="00780E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 chromosome 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41D8C39" w14:textId="77777777" w:rsidR="00174F15" w:rsidRPr="00053422" w:rsidRDefault="00174F15" w:rsidP="00174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5C99518E" w14:textId="77777777" w:rsidR="00174F15" w:rsidRPr="00053422" w:rsidRDefault="00174F15" w:rsidP="00174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74F15" w:rsidRPr="00053422" w14:paraId="20095365" w14:textId="77777777" w:rsidTr="00780E6F">
        <w:tc>
          <w:tcPr>
            <w:tcW w:w="2660" w:type="dxa"/>
            <w:tcBorders>
              <w:top w:val="single" w:sz="4" w:space="0" w:color="auto"/>
            </w:tcBorders>
          </w:tcPr>
          <w:p w14:paraId="6395A219" w14:textId="1985AF29" w:rsidR="00174F15" w:rsidRPr="00053422" w:rsidRDefault="00174F15" w:rsidP="00174F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B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B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E788400" w14:textId="63CDB0E0" w:rsidR="00174F15" w:rsidRPr="00053422" w:rsidRDefault="00C65840" w:rsidP="00174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33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06CFBEB" w14:textId="3BC71491" w:rsidR="00174F15" w:rsidRPr="00053422" w:rsidRDefault="00C65840" w:rsidP="00174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</w:tr>
      <w:tr w:rsidR="00174F15" w:rsidRPr="00053422" w14:paraId="569B2373" w14:textId="77777777" w:rsidTr="00281DB3">
        <w:tc>
          <w:tcPr>
            <w:tcW w:w="2660" w:type="dxa"/>
          </w:tcPr>
          <w:p w14:paraId="20D10842" w14:textId="0E9F39F9" w:rsidR="00174F15" w:rsidRPr="00053422" w:rsidRDefault="00174F15" w:rsidP="00174F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O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O</w:t>
            </w:r>
          </w:p>
        </w:tc>
        <w:tc>
          <w:tcPr>
            <w:tcW w:w="1843" w:type="dxa"/>
          </w:tcPr>
          <w:p w14:paraId="0E369928" w14:textId="650764F4" w:rsidR="00174F15" w:rsidRPr="00C65840" w:rsidRDefault="00C65840" w:rsidP="00174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58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  <w:tc>
          <w:tcPr>
            <w:tcW w:w="1842" w:type="dxa"/>
          </w:tcPr>
          <w:p w14:paraId="5F9E4A74" w14:textId="5F6CDBCF" w:rsidR="00174F15" w:rsidRPr="00053422" w:rsidRDefault="00C65840" w:rsidP="00174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</w:tr>
      <w:tr w:rsidR="00174F15" w:rsidRPr="00053422" w14:paraId="66C52F8D" w14:textId="77777777" w:rsidTr="00281DB3">
        <w:tc>
          <w:tcPr>
            <w:tcW w:w="2660" w:type="dxa"/>
          </w:tcPr>
          <w:p w14:paraId="18ABCE6B" w14:textId="7A7B9CBF" w:rsidR="00174F15" w:rsidRPr="00053422" w:rsidRDefault="00174F15" w:rsidP="00174F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B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0O</w:t>
            </w:r>
          </w:p>
        </w:tc>
        <w:tc>
          <w:tcPr>
            <w:tcW w:w="1843" w:type="dxa"/>
          </w:tcPr>
          <w:p w14:paraId="121A97F8" w14:textId="67B8CDD6" w:rsidR="00174F15" w:rsidRPr="00C65840" w:rsidRDefault="00C65840" w:rsidP="00174F15">
            <w:pPr>
              <w:pStyle w:val="HTMLconformatoprevio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58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38</w:t>
            </w:r>
          </w:p>
        </w:tc>
        <w:tc>
          <w:tcPr>
            <w:tcW w:w="1842" w:type="dxa"/>
          </w:tcPr>
          <w:p w14:paraId="2144C84E" w14:textId="6E398BEF" w:rsidR="00174F15" w:rsidRPr="00053422" w:rsidRDefault="00C65840" w:rsidP="00174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</w:tr>
      <w:tr w:rsidR="00174F15" w:rsidRPr="00053422" w14:paraId="0AA4EE86" w14:textId="77777777" w:rsidTr="00281DB3">
        <w:tc>
          <w:tcPr>
            <w:tcW w:w="2660" w:type="dxa"/>
          </w:tcPr>
          <w:p w14:paraId="35BE1E8C" w14:textId="79B39EFA" w:rsidR="00174F15" w:rsidRPr="00053422" w:rsidRDefault="00174F15" w:rsidP="00174F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23B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O</w:t>
            </w:r>
          </w:p>
        </w:tc>
        <w:tc>
          <w:tcPr>
            <w:tcW w:w="1843" w:type="dxa"/>
          </w:tcPr>
          <w:p w14:paraId="59A6B108" w14:textId="37BD8BD8" w:rsidR="00174F15" w:rsidRPr="00C65840" w:rsidRDefault="00C65840" w:rsidP="00174F15">
            <w:pPr>
              <w:pStyle w:val="HTMLconformatoprevio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58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36</w:t>
            </w:r>
          </w:p>
        </w:tc>
        <w:tc>
          <w:tcPr>
            <w:tcW w:w="1842" w:type="dxa"/>
          </w:tcPr>
          <w:p w14:paraId="6AE26761" w14:textId="30BA33B4" w:rsidR="00174F15" w:rsidRPr="00053422" w:rsidRDefault="00C65840" w:rsidP="00174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</w:tr>
      <w:tr w:rsidR="00174F15" w:rsidRPr="00053422" w14:paraId="3E23E0D2" w14:textId="77777777" w:rsidTr="00281DB3">
        <w:tc>
          <w:tcPr>
            <w:tcW w:w="2660" w:type="dxa"/>
          </w:tcPr>
          <w:p w14:paraId="39780218" w14:textId="7AE6D1A1" w:rsidR="00174F15" w:rsidRPr="00053422" w:rsidRDefault="00174F15" w:rsidP="00174F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B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O</w:t>
            </w:r>
          </w:p>
        </w:tc>
        <w:tc>
          <w:tcPr>
            <w:tcW w:w="1843" w:type="dxa"/>
          </w:tcPr>
          <w:p w14:paraId="4BF527FD" w14:textId="7DAAB608" w:rsidR="00174F15" w:rsidRPr="00C65840" w:rsidRDefault="00C65840" w:rsidP="00174F15">
            <w:pPr>
              <w:pStyle w:val="HTMLconformatoprevio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58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65</w:t>
            </w:r>
          </w:p>
        </w:tc>
        <w:tc>
          <w:tcPr>
            <w:tcW w:w="1842" w:type="dxa"/>
          </w:tcPr>
          <w:p w14:paraId="170BE383" w14:textId="725E5F2C" w:rsidR="00174F15" w:rsidRPr="00053422" w:rsidRDefault="00C65840" w:rsidP="00174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</w:tr>
      <w:tr w:rsidR="00174F15" w:rsidRPr="00053422" w14:paraId="290618FF" w14:textId="77777777" w:rsidTr="00281DB3">
        <w:tc>
          <w:tcPr>
            <w:tcW w:w="2660" w:type="dxa"/>
          </w:tcPr>
          <w:p w14:paraId="1C43ECAF" w14:textId="04051497" w:rsidR="00174F15" w:rsidRPr="00053422" w:rsidRDefault="00174F15" w:rsidP="00174F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O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B</w:t>
            </w:r>
          </w:p>
        </w:tc>
        <w:tc>
          <w:tcPr>
            <w:tcW w:w="1843" w:type="dxa"/>
          </w:tcPr>
          <w:p w14:paraId="74DBC49F" w14:textId="19164593" w:rsidR="00174F15" w:rsidRPr="00C65840" w:rsidRDefault="00C65840" w:rsidP="00174F15">
            <w:pPr>
              <w:pStyle w:val="HTMLconformatoprevio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58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07</w:t>
            </w:r>
          </w:p>
        </w:tc>
        <w:tc>
          <w:tcPr>
            <w:tcW w:w="1842" w:type="dxa"/>
          </w:tcPr>
          <w:p w14:paraId="2E12F9CE" w14:textId="29761292" w:rsidR="00174F15" w:rsidRPr="00053422" w:rsidRDefault="00C65840" w:rsidP="00174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</w:tr>
      <w:tr w:rsidR="00174F15" w:rsidRPr="00053422" w14:paraId="42D3FE19" w14:textId="77777777" w:rsidTr="00281DB3">
        <w:tc>
          <w:tcPr>
            <w:tcW w:w="2660" w:type="dxa"/>
          </w:tcPr>
          <w:p w14:paraId="4DDC7A41" w14:textId="77777777" w:rsidR="00174F15" w:rsidRPr="00053422" w:rsidRDefault="00174F15" w:rsidP="00174F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1E4AEF86" w14:textId="77777777" w:rsidR="00174F15" w:rsidRPr="00053422" w:rsidRDefault="00174F15" w:rsidP="00174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3BD3AE56" w14:textId="77777777" w:rsidR="00174F15" w:rsidRPr="00053422" w:rsidRDefault="00174F15" w:rsidP="00174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bookmarkEnd w:id="0"/>
    </w:tbl>
    <w:p w14:paraId="64EC8461" w14:textId="5512FCD8" w:rsidR="00756916" w:rsidRPr="00053422" w:rsidRDefault="00756916" w:rsidP="0089414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1843"/>
        <w:gridCol w:w="1842"/>
      </w:tblGrid>
      <w:tr w:rsidR="007A21E6" w:rsidRPr="00053422" w14:paraId="2F0BBC07" w14:textId="77777777" w:rsidTr="00780E6F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14:paraId="2629E0C4" w14:textId="3FD7E6D4" w:rsidR="007A21E6" w:rsidRPr="00053422" w:rsidRDefault="007A21E6" w:rsidP="007A21E6">
            <w:pPr>
              <w:spacing w:after="20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WARM INV</w:t>
            </w:r>
            <w:r w:rsidR="00780E6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ESION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FA0766D" w14:textId="17F3FE60" w:rsidR="007A21E6" w:rsidRPr="00053422" w:rsidRDefault="00780E6F" w:rsidP="007A21E6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P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9EC086B" w14:textId="70315D03" w:rsidR="007A21E6" w:rsidRPr="00053422" w:rsidRDefault="00D851A8" w:rsidP="007A21E6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P (adjusted)</w:t>
            </w:r>
          </w:p>
        </w:tc>
      </w:tr>
      <w:tr w:rsidR="007A21E6" w:rsidRPr="00053422" w14:paraId="0A518D76" w14:textId="77777777" w:rsidTr="00780E6F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14:paraId="11D377BA" w14:textId="64F90509" w:rsidR="007A21E6" w:rsidRPr="00053422" w:rsidRDefault="007A21E6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 chromosom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8A4E605" w14:textId="77777777" w:rsidR="007A21E6" w:rsidRPr="00053422" w:rsidRDefault="007A21E6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9194AA5" w14:textId="77777777" w:rsidR="007A21E6" w:rsidRPr="00053422" w:rsidRDefault="007A21E6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010270" w:rsidRPr="00053422" w14:paraId="5EC5A787" w14:textId="77777777" w:rsidTr="00780E6F">
        <w:trPr>
          <w:trHeight w:val="414"/>
        </w:trPr>
        <w:tc>
          <w:tcPr>
            <w:tcW w:w="2660" w:type="dxa"/>
            <w:tcBorders>
              <w:top w:val="single" w:sz="4" w:space="0" w:color="auto"/>
            </w:tcBorders>
          </w:tcPr>
          <w:p w14:paraId="75ACA275" w14:textId="22F01256" w:rsidR="00010270" w:rsidRPr="00780E6F" w:rsidRDefault="00010270" w:rsidP="000102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B </w:t>
            </w:r>
            <w:r w:rsidRPr="0078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B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AE1645A" w14:textId="14D0030E" w:rsidR="00010270" w:rsidRPr="00D851A8" w:rsidRDefault="00010270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851A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00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33D3C8A8" w14:textId="3D775589" w:rsidR="00010270" w:rsidRPr="00D851A8" w:rsidRDefault="00010270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851A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00</w:t>
            </w:r>
          </w:p>
        </w:tc>
      </w:tr>
      <w:tr w:rsidR="00010270" w:rsidRPr="00053422" w14:paraId="32E15999" w14:textId="77777777" w:rsidTr="00780E6F">
        <w:trPr>
          <w:trHeight w:val="414"/>
        </w:trPr>
        <w:tc>
          <w:tcPr>
            <w:tcW w:w="2660" w:type="dxa"/>
          </w:tcPr>
          <w:p w14:paraId="5FB8BF5B" w14:textId="5ECCDE7A" w:rsidR="00010270" w:rsidRPr="00780E6F" w:rsidRDefault="00010270" w:rsidP="000102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O </w:t>
            </w:r>
            <w:r w:rsidRPr="0078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O</w:t>
            </w:r>
          </w:p>
        </w:tc>
        <w:tc>
          <w:tcPr>
            <w:tcW w:w="1843" w:type="dxa"/>
          </w:tcPr>
          <w:p w14:paraId="4D91F3AE" w14:textId="0B11E9DC" w:rsidR="00010270" w:rsidRPr="00780E6F" w:rsidRDefault="00010270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  <w:tc>
          <w:tcPr>
            <w:tcW w:w="1842" w:type="dxa"/>
          </w:tcPr>
          <w:p w14:paraId="733E2A15" w14:textId="26192E28" w:rsidR="00010270" w:rsidRPr="00780E6F" w:rsidRDefault="00010270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</w:tr>
      <w:tr w:rsidR="00010270" w:rsidRPr="00053422" w14:paraId="502D3EC3" w14:textId="77777777" w:rsidTr="00780E6F">
        <w:trPr>
          <w:trHeight w:val="414"/>
        </w:trPr>
        <w:tc>
          <w:tcPr>
            <w:tcW w:w="2660" w:type="dxa"/>
          </w:tcPr>
          <w:p w14:paraId="0A3700B4" w14:textId="65795B34" w:rsidR="00010270" w:rsidRPr="00780E6F" w:rsidRDefault="00010270" w:rsidP="000102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B </w:t>
            </w:r>
            <w:r w:rsidRPr="0078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0O</w:t>
            </w:r>
          </w:p>
        </w:tc>
        <w:tc>
          <w:tcPr>
            <w:tcW w:w="1843" w:type="dxa"/>
          </w:tcPr>
          <w:p w14:paraId="7B229CC1" w14:textId="4945521F" w:rsidR="00010270" w:rsidRPr="00D851A8" w:rsidRDefault="00010270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851A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79</w:t>
            </w:r>
          </w:p>
        </w:tc>
        <w:tc>
          <w:tcPr>
            <w:tcW w:w="1842" w:type="dxa"/>
          </w:tcPr>
          <w:p w14:paraId="79E48E1F" w14:textId="2F0C6FA7" w:rsidR="00010270" w:rsidRPr="00D851A8" w:rsidRDefault="00010270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851A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158</w:t>
            </w:r>
          </w:p>
        </w:tc>
      </w:tr>
      <w:tr w:rsidR="00010270" w:rsidRPr="00053422" w14:paraId="4185D008" w14:textId="77777777" w:rsidTr="00780E6F">
        <w:trPr>
          <w:trHeight w:val="414"/>
        </w:trPr>
        <w:tc>
          <w:tcPr>
            <w:tcW w:w="2660" w:type="dxa"/>
          </w:tcPr>
          <w:p w14:paraId="72CD9049" w14:textId="2C9751AD" w:rsidR="00010270" w:rsidRPr="00780E6F" w:rsidRDefault="00010270" w:rsidP="000102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23B </w:t>
            </w:r>
            <w:r w:rsidRPr="0078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O</w:t>
            </w:r>
          </w:p>
        </w:tc>
        <w:tc>
          <w:tcPr>
            <w:tcW w:w="1843" w:type="dxa"/>
          </w:tcPr>
          <w:p w14:paraId="53252B5E" w14:textId="036C47C2" w:rsidR="00010270" w:rsidRPr="00D851A8" w:rsidRDefault="00010270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851A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249</w:t>
            </w:r>
          </w:p>
        </w:tc>
        <w:tc>
          <w:tcPr>
            <w:tcW w:w="1842" w:type="dxa"/>
          </w:tcPr>
          <w:p w14:paraId="53FD8FE3" w14:textId="0B241936" w:rsidR="00010270" w:rsidRPr="00D851A8" w:rsidRDefault="00010270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851A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373</w:t>
            </w:r>
          </w:p>
        </w:tc>
      </w:tr>
      <w:tr w:rsidR="00010270" w:rsidRPr="00053422" w14:paraId="110A6AC5" w14:textId="77777777" w:rsidTr="00780E6F">
        <w:trPr>
          <w:trHeight w:val="414"/>
        </w:trPr>
        <w:tc>
          <w:tcPr>
            <w:tcW w:w="2660" w:type="dxa"/>
          </w:tcPr>
          <w:p w14:paraId="7741DA08" w14:textId="442516EA" w:rsidR="00010270" w:rsidRPr="00780E6F" w:rsidRDefault="00010270" w:rsidP="000102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B </w:t>
            </w:r>
            <w:r w:rsidRPr="0078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O</w:t>
            </w:r>
          </w:p>
        </w:tc>
        <w:tc>
          <w:tcPr>
            <w:tcW w:w="1843" w:type="dxa"/>
          </w:tcPr>
          <w:p w14:paraId="34565959" w14:textId="6C097E71" w:rsidR="00010270" w:rsidRPr="00D851A8" w:rsidRDefault="00010270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851A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62</w:t>
            </w:r>
          </w:p>
        </w:tc>
        <w:tc>
          <w:tcPr>
            <w:tcW w:w="1842" w:type="dxa"/>
          </w:tcPr>
          <w:p w14:paraId="6FAE694C" w14:textId="02E7E14C" w:rsidR="00010270" w:rsidRPr="00D851A8" w:rsidRDefault="00010270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851A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158</w:t>
            </w:r>
          </w:p>
        </w:tc>
      </w:tr>
      <w:tr w:rsidR="00010270" w:rsidRPr="00053422" w14:paraId="229E0FE7" w14:textId="77777777" w:rsidTr="00780E6F">
        <w:trPr>
          <w:trHeight w:val="414"/>
        </w:trPr>
        <w:tc>
          <w:tcPr>
            <w:tcW w:w="2660" w:type="dxa"/>
          </w:tcPr>
          <w:p w14:paraId="7DA99B28" w14:textId="5DECEA45" w:rsidR="00010270" w:rsidRPr="00780E6F" w:rsidRDefault="00010270" w:rsidP="000102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O </w:t>
            </w:r>
            <w:r w:rsidRPr="0078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B</w:t>
            </w:r>
          </w:p>
        </w:tc>
        <w:tc>
          <w:tcPr>
            <w:tcW w:w="1843" w:type="dxa"/>
          </w:tcPr>
          <w:p w14:paraId="6EB23CDF" w14:textId="4344B242" w:rsidR="00010270" w:rsidRPr="00780E6F" w:rsidRDefault="00010270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00</w:t>
            </w:r>
          </w:p>
        </w:tc>
        <w:tc>
          <w:tcPr>
            <w:tcW w:w="1842" w:type="dxa"/>
          </w:tcPr>
          <w:p w14:paraId="46D63438" w14:textId="14BAC853" w:rsidR="00010270" w:rsidRPr="00780E6F" w:rsidRDefault="00010270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00</w:t>
            </w:r>
          </w:p>
        </w:tc>
      </w:tr>
      <w:tr w:rsidR="00010270" w:rsidRPr="00053422" w14:paraId="25DC442E" w14:textId="77777777" w:rsidTr="00780E6F">
        <w:tc>
          <w:tcPr>
            <w:tcW w:w="2660" w:type="dxa"/>
          </w:tcPr>
          <w:p w14:paraId="458A9135" w14:textId="77777777" w:rsidR="00010270" w:rsidRPr="00053422" w:rsidRDefault="00010270" w:rsidP="00010270">
            <w:pPr>
              <w:spacing w:after="20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6FF170F9" w14:textId="77777777" w:rsidR="00010270" w:rsidRPr="00053422" w:rsidRDefault="00010270" w:rsidP="00010270">
            <w:pPr>
              <w:spacing w:after="2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1C87EEAE" w14:textId="77777777" w:rsidR="00010270" w:rsidRPr="00053422" w:rsidRDefault="00010270" w:rsidP="00010270">
            <w:pPr>
              <w:spacing w:after="2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010270" w:rsidRPr="00053422" w14:paraId="2A60CB49" w14:textId="77777777" w:rsidTr="00780E6F">
        <w:tc>
          <w:tcPr>
            <w:tcW w:w="2660" w:type="dxa"/>
            <w:tcBorders>
              <w:bottom w:val="single" w:sz="4" w:space="0" w:color="auto"/>
            </w:tcBorders>
          </w:tcPr>
          <w:p w14:paraId="0E3070AE" w14:textId="1AA9628E" w:rsidR="00010270" w:rsidRPr="00053422" w:rsidRDefault="00010270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J chromosom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35F8020" w14:textId="77777777" w:rsidR="00010270" w:rsidRPr="00053422" w:rsidRDefault="00010270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1C33F51" w14:textId="77777777" w:rsidR="00010270" w:rsidRPr="00053422" w:rsidRDefault="00010270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010270" w:rsidRPr="00053422" w14:paraId="7E3B32E4" w14:textId="77777777" w:rsidTr="00780E6F">
        <w:tc>
          <w:tcPr>
            <w:tcW w:w="2660" w:type="dxa"/>
            <w:tcBorders>
              <w:top w:val="single" w:sz="4" w:space="0" w:color="auto"/>
            </w:tcBorders>
          </w:tcPr>
          <w:p w14:paraId="5E638696" w14:textId="513E5CDB" w:rsidR="00010270" w:rsidRPr="00053422" w:rsidRDefault="00010270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B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B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B2F04E1" w14:textId="0CD39B50" w:rsidR="00010270" w:rsidRPr="00053422" w:rsidRDefault="004B03BD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434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5DB0427" w14:textId="76F7D3AB" w:rsidR="00010270" w:rsidRPr="00053422" w:rsidRDefault="004B03BD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521</w:t>
            </w:r>
          </w:p>
        </w:tc>
      </w:tr>
      <w:tr w:rsidR="00010270" w:rsidRPr="00053422" w14:paraId="3CC6AB94" w14:textId="77777777" w:rsidTr="00281DB3">
        <w:tc>
          <w:tcPr>
            <w:tcW w:w="2660" w:type="dxa"/>
          </w:tcPr>
          <w:p w14:paraId="401C5628" w14:textId="3D58AECD" w:rsidR="00010270" w:rsidRPr="00053422" w:rsidRDefault="00010270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O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O</w:t>
            </w:r>
          </w:p>
        </w:tc>
        <w:tc>
          <w:tcPr>
            <w:tcW w:w="1843" w:type="dxa"/>
          </w:tcPr>
          <w:p w14:paraId="1A2203CA" w14:textId="2CFA0C6D" w:rsidR="00010270" w:rsidRPr="004B03BD" w:rsidRDefault="004B03BD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4B03B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0.0393</w:t>
            </w:r>
          </w:p>
        </w:tc>
        <w:tc>
          <w:tcPr>
            <w:tcW w:w="1842" w:type="dxa"/>
          </w:tcPr>
          <w:p w14:paraId="25F82C42" w14:textId="1C80374B" w:rsidR="00010270" w:rsidRPr="00053422" w:rsidRDefault="004B03BD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360</w:t>
            </w:r>
          </w:p>
        </w:tc>
      </w:tr>
      <w:tr w:rsidR="00010270" w:rsidRPr="00053422" w14:paraId="02954139" w14:textId="77777777" w:rsidTr="00281DB3">
        <w:tc>
          <w:tcPr>
            <w:tcW w:w="2660" w:type="dxa"/>
          </w:tcPr>
          <w:p w14:paraId="2CB1312C" w14:textId="64B2ADA0" w:rsidR="00010270" w:rsidRPr="00053422" w:rsidRDefault="00010270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B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0O</w:t>
            </w:r>
          </w:p>
        </w:tc>
        <w:tc>
          <w:tcPr>
            <w:tcW w:w="1843" w:type="dxa"/>
          </w:tcPr>
          <w:p w14:paraId="24B827BF" w14:textId="0FBB8C90" w:rsidR="00010270" w:rsidRPr="004B03BD" w:rsidRDefault="004B03BD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B0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214</w:t>
            </w:r>
          </w:p>
        </w:tc>
        <w:tc>
          <w:tcPr>
            <w:tcW w:w="1842" w:type="dxa"/>
          </w:tcPr>
          <w:p w14:paraId="47D99E28" w14:textId="7DD5E892" w:rsidR="00010270" w:rsidRPr="00053422" w:rsidRDefault="004B03BD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641</w:t>
            </w:r>
          </w:p>
        </w:tc>
      </w:tr>
      <w:tr w:rsidR="00010270" w:rsidRPr="00053422" w14:paraId="2AF6E394" w14:textId="77777777" w:rsidTr="00281DB3">
        <w:tc>
          <w:tcPr>
            <w:tcW w:w="2660" w:type="dxa"/>
          </w:tcPr>
          <w:p w14:paraId="32F3CF45" w14:textId="7BEA3145" w:rsidR="00010270" w:rsidRPr="00053422" w:rsidRDefault="00010270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23B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O</w:t>
            </w:r>
          </w:p>
        </w:tc>
        <w:tc>
          <w:tcPr>
            <w:tcW w:w="1843" w:type="dxa"/>
          </w:tcPr>
          <w:p w14:paraId="4E636050" w14:textId="290C376C" w:rsidR="00010270" w:rsidRPr="004B03BD" w:rsidRDefault="004B03BD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B0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651</w:t>
            </w:r>
          </w:p>
        </w:tc>
        <w:tc>
          <w:tcPr>
            <w:tcW w:w="1842" w:type="dxa"/>
          </w:tcPr>
          <w:p w14:paraId="5572AA2A" w14:textId="12482F50" w:rsidR="00010270" w:rsidRPr="00053422" w:rsidRDefault="004B03BD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490</w:t>
            </w:r>
          </w:p>
        </w:tc>
      </w:tr>
      <w:tr w:rsidR="00010270" w:rsidRPr="00053422" w14:paraId="35D8A90D" w14:textId="77777777" w:rsidTr="00281DB3">
        <w:tc>
          <w:tcPr>
            <w:tcW w:w="2660" w:type="dxa"/>
          </w:tcPr>
          <w:p w14:paraId="632D11A6" w14:textId="62711FB2" w:rsidR="00010270" w:rsidRPr="00053422" w:rsidRDefault="00010270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B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O</w:t>
            </w:r>
          </w:p>
        </w:tc>
        <w:tc>
          <w:tcPr>
            <w:tcW w:w="1843" w:type="dxa"/>
          </w:tcPr>
          <w:p w14:paraId="530AE7BE" w14:textId="54B6EC2C" w:rsidR="00010270" w:rsidRPr="004B03BD" w:rsidRDefault="004B03BD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B0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198</w:t>
            </w:r>
          </w:p>
        </w:tc>
        <w:tc>
          <w:tcPr>
            <w:tcW w:w="1842" w:type="dxa"/>
          </w:tcPr>
          <w:p w14:paraId="64694714" w14:textId="764BD6B8" w:rsidR="00010270" w:rsidRPr="00053422" w:rsidRDefault="004B03BD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198</w:t>
            </w:r>
          </w:p>
        </w:tc>
      </w:tr>
      <w:tr w:rsidR="00010270" w:rsidRPr="00053422" w14:paraId="69E6F39D" w14:textId="77777777" w:rsidTr="00281DB3">
        <w:tc>
          <w:tcPr>
            <w:tcW w:w="2660" w:type="dxa"/>
          </w:tcPr>
          <w:p w14:paraId="7DFDB2DE" w14:textId="28D9E4C7" w:rsidR="00010270" w:rsidRPr="00053422" w:rsidRDefault="00010270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O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B</w:t>
            </w:r>
          </w:p>
        </w:tc>
        <w:tc>
          <w:tcPr>
            <w:tcW w:w="1843" w:type="dxa"/>
          </w:tcPr>
          <w:p w14:paraId="08C3D920" w14:textId="088F27D5" w:rsidR="00010270" w:rsidRPr="004B03BD" w:rsidRDefault="004B03BD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B0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993</w:t>
            </w:r>
          </w:p>
        </w:tc>
        <w:tc>
          <w:tcPr>
            <w:tcW w:w="1842" w:type="dxa"/>
          </w:tcPr>
          <w:p w14:paraId="5C6D5872" w14:textId="567935B2" w:rsidR="00010270" w:rsidRPr="00053422" w:rsidRDefault="004B03BD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490</w:t>
            </w:r>
          </w:p>
        </w:tc>
      </w:tr>
      <w:tr w:rsidR="00010270" w:rsidRPr="00053422" w14:paraId="1AFA7EC5" w14:textId="77777777" w:rsidTr="00780E6F">
        <w:tc>
          <w:tcPr>
            <w:tcW w:w="2660" w:type="dxa"/>
          </w:tcPr>
          <w:p w14:paraId="5C8561D5" w14:textId="77777777" w:rsidR="00010270" w:rsidRPr="00053422" w:rsidRDefault="00010270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040703A5" w14:textId="77777777" w:rsidR="00010270" w:rsidRPr="00053422" w:rsidRDefault="00010270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1C238D90" w14:textId="77777777" w:rsidR="00010270" w:rsidRPr="00053422" w:rsidRDefault="00010270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010270" w:rsidRPr="00053422" w14:paraId="7E5C7989" w14:textId="77777777" w:rsidTr="00780E6F">
        <w:tc>
          <w:tcPr>
            <w:tcW w:w="2660" w:type="dxa"/>
            <w:tcBorders>
              <w:bottom w:val="single" w:sz="4" w:space="0" w:color="auto"/>
            </w:tcBorders>
          </w:tcPr>
          <w:p w14:paraId="5CE1A26D" w14:textId="0693A096" w:rsidR="00010270" w:rsidRPr="00053422" w:rsidRDefault="00010270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U chromosom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7211A12" w14:textId="77777777" w:rsidR="00010270" w:rsidRPr="00053422" w:rsidRDefault="00010270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BF202A7" w14:textId="77777777" w:rsidR="00010270" w:rsidRPr="00053422" w:rsidRDefault="00010270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010270" w:rsidRPr="00053422" w14:paraId="45736A41" w14:textId="77777777" w:rsidTr="00780E6F">
        <w:tc>
          <w:tcPr>
            <w:tcW w:w="2660" w:type="dxa"/>
            <w:tcBorders>
              <w:top w:val="single" w:sz="4" w:space="0" w:color="auto"/>
            </w:tcBorders>
          </w:tcPr>
          <w:p w14:paraId="3CAF77CD" w14:textId="23EC44B8" w:rsidR="00010270" w:rsidRPr="00053422" w:rsidRDefault="00010270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B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B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293D734" w14:textId="7C3F8F4B" w:rsidR="00010270" w:rsidRPr="007F63C0" w:rsidRDefault="007F63C0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7F63C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0.0012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CB3B6A9" w14:textId="7E3A660D" w:rsidR="00010270" w:rsidRPr="007F63C0" w:rsidRDefault="007F63C0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7F63C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0.0036</w:t>
            </w:r>
          </w:p>
        </w:tc>
      </w:tr>
      <w:tr w:rsidR="00010270" w:rsidRPr="00053422" w14:paraId="17A279A7" w14:textId="77777777" w:rsidTr="00281DB3">
        <w:tc>
          <w:tcPr>
            <w:tcW w:w="2660" w:type="dxa"/>
          </w:tcPr>
          <w:p w14:paraId="77C01900" w14:textId="56BEF4D1" w:rsidR="00010270" w:rsidRPr="00053422" w:rsidRDefault="00010270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O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O</w:t>
            </w:r>
          </w:p>
        </w:tc>
        <w:tc>
          <w:tcPr>
            <w:tcW w:w="1843" w:type="dxa"/>
          </w:tcPr>
          <w:p w14:paraId="1F8C0997" w14:textId="2D693C4A" w:rsidR="00010270" w:rsidRPr="00053422" w:rsidRDefault="007F63C0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650</w:t>
            </w:r>
          </w:p>
        </w:tc>
        <w:tc>
          <w:tcPr>
            <w:tcW w:w="1842" w:type="dxa"/>
          </w:tcPr>
          <w:p w14:paraId="5A58B19B" w14:textId="216A0ECA" w:rsidR="00010270" w:rsidRPr="00053422" w:rsidRDefault="007F63C0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474</w:t>
            </w:r>
          </w:p>
        </w:tc>
      </w:tr>
      <w:tr w:rsidR="00010270" w:rsidRPr="00053422" w14:paraId="002F0263" w14:textId="77777777" w:rsidTr="00281DB3">
        <w:tc>
          <w:tcPr>
            <w:tcW w:w="2660" w:type="dxa"/>
          </w:tcPr>
          <w:p w14:paraId="4F21B630" w14:textId="2A4D6804" w:rsidR="00010270" w:rsidRPr="00053422" w:rsidRDefault="00010270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B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0O</w:t>
            </w:r>
          </w:p>
        </w:tc>
        <w:tc>
          <w:tcPr>
            <w:tcW w:w="1843" w:type="dxa"/>
          </w:tcPr>
          <w:p w14:paraId="5B5723F5" w14:textId="393AA917" w:rsidR="00010270" w:rsidRPr="007F63C0" w:rsidRDefault="007F63C0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F63C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720</w:t>
            </w:r>
          </w:p>
        </w:tc>
        <w:tc>
          <w:tcPr>
            <w:tcW w:w="1842" w:type="dxa"/>
          </w:tcPr>
          <w:p w14:paraId="390B43A6" w14:textId="7CC61DD7" w:rsidR="00010270" w:rsidRPr="00053422" w:rsidRDefault="007F63C0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720</w:t>
            </w:r>
          </w:p>
        </w:tc>
      </w:tr>
      <w:tr w:rsidR="00010270" w:rsidRPr="00053422" w14:paraId="4E295C62" w14:textId="77777777" w:rsidTr="00281DB3">
        <w:tc>
          <w:tcPr>
            <w:tcW w:w="2660" w:type="dxa"/>
          </w:tcPr>
          <w:p w14:paraId="267B4398" w14:textId="5F5423AE" w:rsidR="00010270" w:rsidRPr="00053422" w:rsidRDefault="00010270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23B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O</w:t>
            </w:r>
          </w:p>
        </w:tc>
        <w:tc>
          <w:tcPr>
            <w:tcW w:w="1843" w:type="dxa"/>
          </w:tcPr>
          <w:p w14:paraId="61DCD777" w14:textId="1A75B8C4" w:rsidR="00010270" w:rsidRPr="00053422" w:rsidRDefault="007F63C0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0.0213</w:t>
            </w:r>
          </w:p>
        </w:tc>
        <w:tc>
          <w:tcPr>
            <w:tcW w:w="1842" w:type="dxa"/>
          </w:tcPr>
          <w:p w14:paraId="7042CFC3" w14:textId="5773C5BA" w:rsidR="00010270" w:rsidRPr="007F63C0" w:rsidRDefault="007F63C0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7F63C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0.0427</w:t>
            </w:r>
          </w:p>
        </w:tc>
      </w:tr>
      <w:tr w:rsidR="00010270" w:rsidRPr="00053422" w14:paraId="5991C48E" w14:textId="77777777" w:rsidTr="00281DB3">
        <w:tc>
          <w:tcPr>
            <w:tcW w:w="2660" w:type="dxa"/>
          </w:tcPr>
          <w:p w14:paraId="010E158F" w14:textId="39E9B1D6" w:rsidR="00010270" w:rsidRPr="00053422" w:rsidRDefault="00010270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B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O</w:t>
            </w:r>
          </w:p>
        </w:tc>
        <w:tc>
          <w:tcPr>
            <w:tcW w:w="1843" w:type="dxa"/>
          </w:tcPr>
          <w:p w14:paraId="145DCDAB" w14:textId="313DEFC6" w:rsidR="00010270" w:rsidRPr="007F63C0" w:rsidRDefault="007F63C0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F63C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366</w:t>
            </w:r>
          </w:p>
        </w:tc>
        <w:tc>
          <w:tcPr>
            <w:tcW w:w="1842" w:type="dxa"/>
          </w:tcPr>
          <w:p w14:paraId="6DA7CDDF" w14:textId="0F755DE5" w:rsidR="00010270" w:rsidRPr="00053422" w:rsidRDefault="007F63C0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039</w:t>
            </w:r>
          </w:p>
        </w:tc>
      </w:tr>
      <w:tr w:rsidR="00010270" w:rsidRPr="00053422" w14:paraId="0CC66400" w14:textId="77777777" w:rsidTr="00281DB3">
        <w:tc>
          <w:tcPr>
            <w:tcW w:w="2660" w:type="dxa"/>
          </w:tcPr>
          <w:p w14:paraId="0F86F255" w14:textId="55584099" w:rsidR="00010270" w:rsidRPr="00053422" w:rsidRDefault="00010270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O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B</w:t>
            </w:r>
          </w:p>
        </w:tc>
        <w:tc>
          <w:tcPr>
            <w:tcW w:w="1843" w:type="dxa"/>
          </w:tcPr>
          <w:p w14:paraId="470B5F60" w14:textId="30245E17" w:rsidR="00010270" w:rsidRPr="00053422" w:rsidRDefault="007F63C0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0.0002</w:t>
            </w:r>
          </w:p>
        </w:tc>
        <w:tc>
          <w:tcPr>
            <w:tcW w:w="1842" w:type="dxa"/>
          </w:tcPr>
          <w:p w14:paraId="1A56BE11" w14:textId="249FCE32" w:rsidR="00010270" w:rsidRPr="007F63C0" w:rsidRDefault="007F63C0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7F63C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0.0011</w:t>
            </w:r>
          </w:p>
        </w:tc>
      </w:tr>
      <w:tr w:rsidR="00010270" w:rsidRPr="00053422" w14:paraId="46C6BCF7" w14:textId="77777777" w:rsidTr="00780E6F">
        <w:tc>
          <w:tcPr>
            <w:tcW w:w="2660" w:type="dxa"/>
          </w:tcPr>
          <w:p w14:paraId="23C9EED9" w14:textId="77777777" w:rsidR="00010270" w:rsidRPr="00053422" w:rsidRDefault="00010270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14DCCD1B" w14:textId="77777777" w:rsidR="00010270" w:rsidRPr="00053422" w:rsidRDefault="00010270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75B54937" w14:textId="77777777" w:rsidR="00010270" w:rsidRPr="00053422" w:rsidRDefault="00010270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010270" w:rsidRPr="00053422" w14:paraId="7A825A27" w14:textId="77777777" w:rsidTr="00780E6F">
        <w:tc>
          <w:tcPr>
            <w:tcW w:w="2660" w:type="dxa"/>
            <w:tcBorders>
              <w:bottom w:val="single" w:sz="4" w:space="0" w:color="auto"/>
            </w:tcBorders>
          </w:tcPr>
          <w:p w14:paraId="703A2AD9" w14:textId="6F36B0EF" w:rsidR="00010270" w:rsidRPr="00053422" w:rsidRDefault="00010270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E chromosome 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28AC2B1" w14:textId="77777777" w:rsidR="00010270" w:rsidRPr="00053422" w:rsidRDefault="00010270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05BBD85" w14:textId="77777777" w:rsidR="00010270" w:rsidRPr="00053422" w:rsidRDefault="00010270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010270" w:rsidRPr="00053422" w14:paraId="778B63F8" w14:textId="77777777" w:rsidTr="00780E6F">
        <w:tc>
          <w:tcPr>
            <w:tcW w:w="2660" w:type="dxa"/>
            <w:tcBorders>
              <w:top w:val="single" w:sz="4" w:space="0" w:color="auto"/>
            </w:tcBorders>
          </w:tcPr>
          <w:p w14:paraId="75C97BE8" w14:textId="4E015C59" w:rsidR="00010270" w:rsidRPr="00053422" w:rsidRDefault="00010270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B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B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DA3694B" w14:textId="505CC4A8" w:rsidR="00010270" w:rsidRPr="00053422" w:rsidRDefault="000013D0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874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10B3F63" w14:textId="337E5B12" w:rsidR="00010270" w:rsidRPr="00053422" w:rsidRDefault="000013D0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219</w:t>
            </w:r>
          </w:p>
        </w:tc>
      </w:tr>
      <w:tr w:rsidR="00010270" w:rsidRPr="00053422" w14:paraId="31B0A726" w14:textId="77777777" w:rsidTr="00281DB3">
        <w:tc>
          <w:tcPr>
            <w:tcW w:w="2660" w:type="dxa"/>
          </w:tcPr>
          <w:p w14:paraId="39872B56" w14:textId="3A217C41" w:rsidR="00010270" w:rsidRPr="00053422" w:rsidRDefault="00010270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O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O</w:t>
            </w:r>
          </w:p>
        </w:tc>
        <w:tc>
          <w:tcPr>
            <w:tcW w:w="1843" w:type="dxa"/>
          </w:tcPr>
          <w:p w14:paraId="11966108" w14:textId="11F14F07" w:rsidR="00010270" w:rsidRPr="00053422" w:rsidRDefault="000013D0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273</w:t>
            </w:r>
          </w:p>
        </w:tc>
        <w:tc>
          <w:tcPr>
            <w:tcW w:w="1842" w:type="dxa"/>
          </w:tcPr>
          <w:p w14:paraId="51151AC4" w14:textId="5722159F" w:rsidR="00010270" w:rsidRPr="00053422" w:rsidRDefault="000013D0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219</w:t>
            </w:r>
          </w:p>
        </w:tc>
      </w:tr>
      <w:tr w:rsidR="00010270" w:rsidRPr="00053422" w14:paraId="5C95A07D" w14:textId="77777777" w:rsidTr="00281DB3">
        <w:tc>
          <w:tcPr>
            <w:tcW w:w="2660" w:type="dxa"/>
          </w:tcPr>
          <w:p w14:paraId="61091D64" w14:textId="2A82AE1F" w:rsidR="00010270" w:rsidRPr="00053422" w:rsidRDefault="00010270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B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0O</w:t>
            </w:r>
          </w:p>
        </w:tc>
        <w:tc>
          <w:tcPr>
            <w:tcW w:w="1843" w:type="dxa"/>
          </w:tcPr>
          <w:p w14:paraId="35B97532" w14:textId="71718BE4" w:rsidR="00010270" w:rsidRPr="000013D0" w:rsidRDefault="000013D0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01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185</w:t>
            </w:r>
          </w:p>
        </w:tc>
        <w:tc>
          <w:tcPr>
            <w:tcW w:w="1842" w:type="dxa"/>
          </w:tcPr>
          <w:p w14:paraId="26D1E046" w14:textId="51A459FD" w:rsidR="00010270" w:rsidRPr="00053422" w:rsidRDefault="000013D0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219</w:t>
            </w:r>
          </w:p>
        </w:tc>
      </w:tr>
      <w:tr w:rsidR="00010270" w:rsidRPr="00053422" w14:paraId="176ED0BB" w14:textId="77777777" w:rsidTr="00281DB3">
        <w:tc>
          <w:tcPr>
            <w:tcW w:w="2660" w:type="dxa"/>
          </w:tcPr>
          <w:p w14:paraId="733ACB0D" w14:textId="32658583" w:rsidR="00010270" w:rsidRPr="00053422" w:rsidRDefault="00010270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23B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O</w:t>
            </w:r>
          </w:p>
        </w:tc>
        <w:tc>
          <w:tcPr>
            <w:tcW w:w="1843" w:type="dxa"/>
          </w:tcPr>
          <w:p w14:paraId="318CA44A" w14:textId="2C10AD8E" w:rsidR="00010270" w:rsidRPr="000013D0" w:rsidRDefault="000013D0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01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219</w:t>
            </w:r>
          </w:p>
        </w:tc>
        <w:tc>
          <w:tcPr>
            <w:tcW w:w="1842" w:type="dxa"/>
          </w:tcPr>
          <w:p w14:paraId="7B877A61" w14:textId="291D27F6" w:rsidR="00010270" w:rsidRPr="00053422" w:rsidRDefault="000013D0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219</w:t>
            </w:r>
          </w:p>
        </w:tc>
      </w:tr>
      <w:tr w:rsidR="00010270" w:rsidRPr="00053422" w14:paraId="56D6EA67" w14:textId="77777777" w:rsidTr="00281DB3">
        <w:tc>
          <w:tcPr>
            <w:tcW w:w="2660" w:type="dxa"/>
          </w:tcPr>
          <w:p w14:paraId="5A46DD03" w14:textId="7BBFC0BD" w:rsidR="00010270" w:rsidRPr="00053422" w:rsidRDefault="00010270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B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O</w:t>
            </w:r>
          </w:p>
        </w:tc>
        <w:tc>
          <w:tcPr>
            <w:tcW w:w="1843" w:type="dxa"/>
          </w:tcPr>
          <w:p w14:paraId="6B99A3DD" w14:textId="16DEE0A7" w:rsidR="00010270" w:rsidRPr="000013D0" w:rsidRDefault="000013D0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01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941</w:t>
            </w:r>
          </w:p>
        </w:tc>
        <w:tc>
          <w:tcPr>
            <w:tcW w:w="1842" w:type="dxa"/>
          </w:tcPr>
          <w:p w14:paraId="00304515" w14:textId="5E92D52B" w:rsidR="00010270" w:rsidRPr="00053422" w:rsidRDefault="000013D0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219</w:t>
            </w:r>
          </w:p>
        </w:tc>
      </w:tr>
      <w:tr w:rsidR="00010270" w:rsidRPr="00053422" w14:paraId="773CE72E" w14:textId="77777777" w:rsidTr="00281DB3">
        <w:tc>
          <w:tcPr>
            <w:tcW w:w="2660" w:type="dxa"/>
          </w:tcPr>
          <w:p w14:paraId="667877D3" w14:textId="0651FDD0" w:rsidR="00010270" w:rsidRPr="00053422" w:rsidRDefault="00010270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O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B</w:t>
            </w:r>
          </w:p>
        </w:tc>
        <w:tc>
          <w:tcPr>
            <w:tcW w:w="1843" w:type="dxa"/>
          </w:tcPr>
          <w:p w14:paraId="3699BA16" w14:textId="7F5D25C1" w:rsidR="00010270" w:rsidRPr="000013D0" w:rsidRDefault="000013D0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01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177</w:t>
            </w:r>
          </w:p>
        </w:tc>
        <w:tc>
          <w:tcPr>
            <w:tcW w:w="1842" w:type="dxa"/>
          </w:tcPr>
          <w:p w14:paraId="4284AF11" w14:textId="4208B36E" w:rsidR="00010270" w:rsidRPr="00053422" w:rsidRDefault="000013D0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219</w:t>
            </w:r>
          </w:p>
        </w:tc>
      </w:tr>
      <w:tr w:rsidR="00010270" w:rsidRPr="00053422" w14:paraId="66E79F2F" w14:textId="77777777" w:rsidTr="00780E6F">
        <w:tc>
          <w:tcPr>
            <w:tcW w:w="2660" w:type="dxa"/>
          </w:tcPr>
          <w:p w14:paraId="114A4238" w14:textId="77777777" w:rsidR="00010270" w:rsidRPr="00053422" w:rsidRDefault="00010270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68DB1F3B" w14:textId="77777777" w:rsidR="00010270" w:rsidRPr="00053422" w:rsidRDefault="00010270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3949FFD0" w14:textId="77777777" w:rsidR="00010270" w:rsidRPr="00053422" w:rsidRDefault="00010270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010270" w:rsidRPr="00053422" w14:paraId="155E5ADF" w14:textId="77777777" w:rsidTr="00780E6F">
        <w:tc>
          <w:tcPr>
            <w:tcW w:w="2660" w:type="dxa"/>
            <w:tcBorders>
              <w:bottom w:val="single" w:sz="4" w:space="0" w:color="auto"/>
            </w:tcBorders>
          </w:tcPr>
          <w:p w14:paraId="550FF031" w14:textId="202EA861" w:rsidR="00010270" w:rsidRPr="00053422" w:rsidRDefault="00010270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O chromosome 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F7E74AC" w14:textId="77777777" w:rsidR="00010270" w:rsidRPr="00053422" w:rsidRDefault="00010270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14EC168" w14:textId="77777777" w:rsidR="00010270" w:rsidRPr="00053422" w:rsidRDefault="00010270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010270" w:rsidRPr="00053422" w14:paraId="374A787F" w14:textId="77777777" w:rsidTr="00780E6F">
        <w:tc>
          <w:tcPr>
            <w:tcW w:w="2660" w:type="dxa"/>
            <w:tcBorders>
              <w:top w:val="single" w:sz="4" w:space="0" w:color="auto"/>
            </w:tcBorders>
          </w:tcPr>
          <w:p w14:paraId="5FD0D74E" w14:textId="39E0B187" w:rsidR="00010270" w:rsidRPr="00053422" w:rsidRDefault="00010270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B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B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9E0B150" w14:textId="5964948B" w:rsidR="00010270" w:rsidRPr="00053422" w:rsidRDefault="000F48FA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000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BFF2C11" w14:textId="0DBBE959" w:rsidR="00010270" w:rsidRPr="00053422" w:rsidRDefault="000F48FA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000</w:t>
            </w:r>
          </w:p>
        </w:tc>
      </w:tr>
      <w:tr w:rsidR="00010270" w:rsidRPr="00053422" w14:paraId="1BC6A2DE" w14:textId="77777777" w:rsidTr="00281DB3">
        <w:tc>
          <w:tcPr>
            <w:tcW w:w="2660" w:type="dxa"/>
          </w:tcPr>
          <w:p w14:paraId="3EFD5E67" w14:textId="43B5BC17" w:rsidR="00010270" w:rsidRPr="00053422" w:rsidRDefault="00010270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O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O</w:t>
            </w:r>
          </w:p>
        </w:tc>
        <w:tc>
          <w:tcPr>
            <w:tcW w:w="1843" w:type="dxa"/>
          </w:tcPr>
          <w:p w14:paraId="191B6D16" w14:textId="02A38E23" w:rsidR="00010270" w:rsidRPr="000F48FA" w:rsidRDefault="000F48FA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F48F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540</w:t>
            </w:r>
          </w:p>
        </w:tc>
        <w:tc>
          <w:tcPr>
            <w:tcW w:w="1842" w:type="dxa"/>
          </w:tcPr>
          <w:p w14:paraId="4C34AC66" w14:textId="7CF3BA32" w:rsidR="00010270" w:rsidRPr="00053422" w:rsidRDefault="000F48FA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874</w:t>
            </w:r>
          </w:p>
        </w:tc>
      </w:tr>
      <w:tr w:rsidR="00010270" w:rsidRPr="00053422" w14:paraId="5DD6C136" w14:textId="77777777" w:rsidTr="00281DB3">
        <w:tc>
          <w:tcPr>
            <w:tcW w:w="2660" w:type="dxa"/>
          </w:tcPr>
          <w:p w14:paraId="2E62E203" w14:textId="7587FF0A" w:rsidR="00010270" w:rsidRPr="00053422" w:rsidRDefault="00010270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B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0O</w:t>
            </w:r>
          </w:p>
        </w:tc>
        <w:tc>
          <w:tcPr>
            <w:tcW w:w="1843" w:type="dxa"/>
          </w:tcPr>
          <w:p w14:paraId="22854BE2" w14:textId="57908EEF" w:rsidR="00010270" w:rsidRPr="000F48FA" w:rsidRDefault="000F48FA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F48F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000</w:t>
            </w:r>
          </w:p>
        </w:tc>
        <w:tc>
          <w:tcPr>
            <w:tcW w:w="1842" w:type="dxa"/>
          </w:tcPr>
          <w:p w14:paraId="6EBCD8D1" w14:textId="2D3AF937" w:rsidR="00010270" w:rsidRPr="00053422" w:rsidRDefault="000F48FA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000</w:t>
            </w:r>
          </w:p>
        </w:tc>
      </w:tr>
      <w:tr w:rsidR="00010270" w:rsidRPr="00053422" w14:paraId="7FDE7DBA" w14:textId="77777777" w:rsidTr="00281DB3">
        <w:tc>
          <w:tcPr>
            <w:tcW w:w="2660" w:type="dxa"/>
          </w:tcPr>
          <w:p w14:paraId="12BF150E" w14:textId="04839272" w:rsidR="00010270" w:rsidRPr="00053422" w:rsidRDefault="00010270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23B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O</w:t>
            </w:r>
          </w:p>
        </w:tc>
        <w:tc>
          <w:tcPr>
            <w:tcW w:w="1843" w:type="dxa"/>
          </w:tcPr>
          <w:p w14:paraId="479764CC" w14:textId="5FC845D6" w:rsidR="00010270" w:rsidRPr="000F48FA" w:rsidRDefault="000F48FA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F48F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593</w:t>
            </w:r>
          </w:p>
        </w:tc>
        <w:tc>
          <w:tcPr>
            <w:tcW w:w="1842" w:type="dxa"/>
          </w:tcPr>
          <w:p w14:paraId="1602AE1E" w14:textId="4A777FEE" w:rsidR="00010270" w:rsidRPr="00053422" w:rsidRDefault="000F48FA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874</w:t>
            </w:r>
          </w:p>
        </w:tc>
      </w:tr>
      <w:tr w:rsidR="00010270" w:rsidRPr="00053422" w14:paraId="4AD57DDB" w14:textId="77777777" w:rsidTr="00281DB3">
        <w:tc>
          <w:tcPr>
            <w:tcW w:w="2660" w:type="dxa"/>
          </w:tcPr>
          <w:p w14:paraId="63084340" w14:textId="4695C28E" w:rsidR="00010270" w:rsidRPr="00780E6F" w:rsidRDefault="00010270" w:rsidP="00780E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B </w:t>
            </w:r>
            <w:r w:rsidRPr="0078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O</w:t>
            </w:r>
          </w:p>
        </w:tc>
        <w:tc>
          <w:tcPr>
            <w:tcW w:w="1843" w:type="dxa"/>
          </w:tcPr>
          <w:p w14:paraId="4F08C983" w14:textId="212BF983" w:rsidR="00010270" w:rsidRPr="00780E6F" w:rsidRDefault="000F48FA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37</w:t>
            </w:r>
          </w:p>
        </w:tc>
        <w:tc>
          <w:tcPr>
            <w:tcW w:w="1842" w:type="dxa"/>
          </w:tcPr>
          <w:p w14:paraId="1F278993" w14:textId="6573BC34" w:rsidR="00010270" w:rsidRPr="00780E6F" w:rsidRDefault="000F48FA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74</w:t>
            </w:r>
          </w:p>
        </w:tc>
      </w:tr>
      <w:tr w:rsidR="00010270" w:rsidRPr="00053422" w14:paraId="17F29D75" w14:textId="77777777" w:rsidTr="00281DB3">
        <w:tc>
          <w:tcPr>
            <w:tcW w:w="2660" w:type="dxa"/>
          </w:tcPr>
          <w:p w14:paraId="1118D9D8" w14:textId="7A55A2B1" w:rsidR="00010270" w:rsidRPr="00780E6F" w:rsidRDefault="00010270" w:rsidP="00780E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O </w:t>
            </w:r>
            <w:r w:rsidRPr="0078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B</w:t>
            </w:r>
          </w:p>
        </w:tc>
        <w:tc>
          <w:tcPr>
            <w:tcW w:w="1843" w:type="dxa"/>
          </w:tcPr>
          <w:p w14:paraId="0169F5A2" w14:textId="2F0FD71B" w:rsidR="00010270" w:rsidRPr="00780E6F" w:rsidRDefault="000F48FA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  <w:tc>
          <w:tcPr>
            <w:tcW w:w="1842" w:type="dxa"/>
          </w:tcPr>
          <w:p w14:paraId="59010A3D" w14:textId="24080291" w:rsidR="00010270" w:rsidRPr="00780E6F" w:rsidRDefault="000F48FA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</w:tr>
    </w:tbl>
    <w:p w14:paraId="547ACF79" w14:textId="1360FCD9" w:rsidR="007A21E6" w:rsidRPr="00053422" w:rsidRDefault="007A21E6" w:rsidP="00780E6F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1843"/>
        <w:gridCol w:w="1842"/>
      </w:tblGrid>
      <w:tr w:rsidR="007A21E6" w:rsidRPr="00053422" w14:paraId="05330087" w14:textId="77777777" w:rsidTr="00780E6F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14:paraId="04831672" w14:textId="65A9DC7C" w:rsidR="007A21E6" w:rsidRPr="00053422" w:rsidRDefault="007A21E6" w:rsidP="00780E6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NO</w:t>
            </w:r>
            <w:r w:rsidR="00667861" w:rsidRPr="0005342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N</w:t>
            </w:r>
            <w:r w:rsidRPr="0005342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-</w:t>
            </w:r>
            <w:r w:rsidR="00667861" w:rsidRPr="0005342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THERMAL</w:t>
            </w:r>
            <w:r w:rsidRPr="0005342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 INV</w:t>
            </w:r>
            <w:r w:rsidR="00780E6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ERSION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400D846" w14:textId="0049CA86" w:rsidR="007A21E6" w:rsidRPr="00053422" w:rsidRDefault="00780E6F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P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F75CC80" w14:textId="59527CBF" w:rsidR="007A21E6" w:rsidRPr="00053422" w:rsidRDefault="00D851A8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P (adjusted)</w:t>
            </w:r>
          </w:p>
        </w:tc>
      </w:tr>
      <w:tr w:rsidR="007A21E6" w:rsidRPr="00053422" w14:paraId="70C1D858" w14:textId="77777777" w:rsidTr="00780E6F">
        <w:tc>
          <w:tcPr>
            <w:tcW w:w="2660" w:type="dxa"/>
            <w:tcBorders>
              <w:top w:val="single" w:sz="4" w:space="0" w:color="auto"/>
            </w:tcBorders>
          </w:tcPr>
          <w:p w14:paraId="10A7ED19" w14:textId="77777777" w:rsidR="007A21E6" w:rsidRPr="00053422" w:rsidRDefault="007A21E6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53F9873" w14:textId="77777777" w:rsidR="007A21E6" w:rsidRPr="00053422" w:rsidRDefault="007A21E6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3C82861" w14:textId="77777777" w:rsidR="007A21E6" w:rsidRPr="00053422" w:rsidRDefault="007A21E6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7A21E6" w:rsidRPr="00053422" w14:paraId="07A7F3C8" w14:textId="77777777" w:rsidTr="00780E6F">
        <w:tc>
          <w:tcPr>
            <w:tcW w:w="2660" w:type="dxa"/>
            <w:tcBorders>
              <w:bottom w:val="single" w:sz="4" w:space="0" w:color="auto"/>
            </w:tcBorders>
          </w:tcPr>
          <w:p w14:paraId="57959045" w14:textId="26A5FF24" w:rsidR="007A21E6" w:rsidRPr="00053422" w:rsidRDefault="00796312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J</w:t>
            </w:r>
            <w:r w:rsidR="007A21E6" w:rsidRPr="00053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chromosome 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FCC7AEA" w14:textId="77777777" w:rsidR="007A21E6" w:rsidRPr="00053422" w:rsidRDefault="007A21E6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0294204E" w14:textId="77777777" w:rsidR="007A21E6" w:rsidRPr="00053422" w:rsidRDefault="007A21E6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796312" w:rsidRPr="00053422" w14:paraId="023B2DCC" w14:textId="77777777" w:rsidTr="00780E6F">
        <w:tc>
          <w:tcPr>
            <w:tcW w:w="2660" w:type="dxa"/>
            <w:tcBorders>
              <w:top w:val="single" w:sz="4" w:space="0" w:color="auto"/>
            </w:tcBorders>
          </w:tcPr>
          <w:p w14:paraId="513FEFE9" w14:textId="55E2B32B" w:rsidR="00796312" w:rsidRPr="00053422" w:rsidRDefault="00796312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B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B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CE3AD95" w14:textId="4939CF56" w:rsidR="00796312" w:rsidRPr="00053422" w:rsidRDefault="00796312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000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586DF8E" w14:textId="00BEDEF4" w:rsidR="00796312" w:rsidRPr="00053422" w:rsidRDefault="00796312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000</w:t>
            </w:r>
          </w:p>
        </w:tc>
      </w:tr>
      <w:tr w:rsidR="00796312" w:rsidRPr="00053422" w14:paraId="7A60881B" w14:textId="77777777" w:rsidTr="00780E6F">
        <w:tc>
          <w:tcPr>
            <w:tcW w:w="2660" w:type="dxa"/>
          </w:tcPr>
          <w:p w14:paraId="33588B1B" w14:textId="28CFC5E3" w:rsidR="00796312" w:rsidRPr="00053422" w:rsidRDefault="00796312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O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O</w:t>
            </w:r>
          </w:p>
        </w:tc>
        <w:tc>
          <w:tcPr>
            <w:tcW w:w="1843" w:type="dxa"/>
          </w:tcPr>
          <w:p w14:paraId="66DD53CA" w14:textId="03918AE8" w:rsidR="00796312" w:rsidRPr="00053422" w:rsidRDefault="00796312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000</w:t>
            </w:r>
          </w:p>
        </w:tc>
        <w:tc>
          <w:tcPr>
            <w:tcW w:w="1842" w:type="dxa"/>
          </w:tcPr>
          <w:p w14:paraId="53E45A14" w14:textId="357BF2BC" w:rsidR="00796312" w:rsidRPr="00053422" w:rsidRDefault="00796312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000</w:t>
            </w:r>
          </w:p>
        </w:tc>
      </w:tr>
      <w:tr w:rsidR="00796312" w:rsidRPr="00053422" w14:paraId="2D68E9C4" w14:textId="77777777" w:rsidTr="00780E6F">
        <w:tc>
          <w:tcPr>
            <w:tcW w:w="2660" w:type="dxa"/>
          </w:tcPr>
          <w:p w14:paraId="645261A7" w14:textId="559E0EF2" w:rsidR="00796312" w:rsidRPr="00053422" w:rsidRDefault="00796312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B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0O</w:t>
            </w:r>
          </w:p>
        </w:tc>
        <w:tc>
          <w:tcPr>
            <w:tcW w:w="1843" w:type="dxa"/>
          </w:tcPr>
          <w:p w14:paraId="47792899" w14:textId="018AA90C" w:rsidR="00796312" w:rsidRPr="00053422" w:rsidRDefault="00796312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000</w:t>
            </w:r>
          </w:p>
        </w:tc>
        <w:tc>
          <w:tcPr>
            <w:tcW w:w="1842" w:type="dxa"/>
          </w:tcPr>
          <w:p w14:paraId="0E1742C3" w14:textId="6F1BE3B2" w:rsidR="00796312" w:rsidRPr="00053422" w:rsidRDefault="00796312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000</w:t>
            </w:r>
          </w:p>
        </w:tc>
      </w:tr>
      <w:tr w:rsidR="00796312" w:rsidRPr="00053422" w14:paraId="2329A0CD" w14:textId="77777777" w:rsidTr="00780E6F">
        <w:tc>
          <w:tcPr>
            <w:tcW w:w="2660" w:type="dxa"/>
          </w:tcPr>
          <w:p w14:paraId="2CDCBD26" w14:textId="2264FD49" w:rsidR="00796312" w:rsidRPr="00053422" w:rsidRDefault="00796312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23B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O</w:t>
            </w:r>
          </w:p>
        </w:tc>
        <w:tc>
          <w:tcPr>
            <w:tcW w:w="1843" w:type="dxa"/>
          </w:tcPr>
          <w:p w14:paraId="2B513672" w14:textId="3F83DEC4" w:rsidR="00796312" w:rsidRPr="00053422" w:rsidRDefault="00796312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000</w:t>
            </w:r>
          </w:p>
        </w:tc>
        <w:tc>
          <w:tcPr>
            <w:tcW w:w="1842" w:type="dxa"/>
          </w:tcPr>
          <w:p w14:paraId="65A26C82" w14:textId="1BFB2152" w:rsidR="00796312" w:rsidRPr="00053422" w:rsidRDefault="00796312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000</w:t>
            </w:r>
          </w:p>
        </w:tc>
      </w:tr>
      <w:tr w:rsidR="00796312" w:rsidRPr="00053422" w14:paraId="136B40D1" w14:textId="77777777" w:rsidTr="00780E6F">
        <w:tc>
          <w:tcPr>
            <w:tcW w:w="2660" w:type="dxa"/>
          </w:tcPr>
          <w:p w14:paraId="1865C734" w14:textId="1755AA12" w:rsidR="00796312" w:rsidRPr="00053422" w:rsidRDefault="00796312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1990B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O</w:t>
            </w:r>
          </w:p>
        </w:tc>
        <w:tc>
          <w:tcPr>
            <w:tcW w:w="1843" w:type="dxa"/>
          </w:tcPr>
          <w:p w14:paraId="1397DD27" w14:textId="4105E1E4" w:rsidR="00796312" w:rsidRPr="00053422" w:rsidRDefault="00796312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000</w:t>
            </w:r>
          </w:p>
        </w:tc>
        <w:tc>
          <w:tcPr>
            <w:tcW w:w="1842" w:type="dxa"/>
          </w:tcPr>
          <w:p w14:paraId="440BCAAE" w14:textId="0C3A11CC" w:rsidR="00796312" w:rsidRPr="00053422" w:rsidRDefault="00796312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000</w:t>
            </w:r>
          </w:p>
        </w:tc>
      </w:tr>
      <w:tr w:rsidR="00796312" w:rsidRPr="00053422" w14:paraId="395BF933" w14:textId="77777777" w:rsidTr="00780E6F">
        <w:tc>
          <w:tcPr>
            <w:tcW w:w="2660" w:type="dxa"/>
          </w:tcPr>
          <w:p w14:paraId="3F191285" w14:textId="4C6A3221" w:rsidR="00796312" w:rsidRPr="00053422" w:rsidRDefault="00796312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O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B</w:t>
            </w:r>
          </w:p>
        </w:tc>
        <w:tc>
          <w:tcPr>
            <w:tcW w:w="1843" w:type="dxa"/>
          </w:tcPr>
          <w:p w14:paraId="3FE84EC9" w14:textId="19B7C138" w:rsidR="00796312" w:rsidRPr="00053422" w:rsidRDefault="00796312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000</w:t>
            </w:r>
          </w:p>
        </w:tc>
        <w:tc>
          <w:tcPr>
            <w:tcW w:w="1842" w:type="dxa"/>
          </w:tcPr>
          <w:p w14:paraId="4E234006" w14:textId="2AC96BC5" w:rsidR="00796312" w:rsidRPr="00053422" w:rsidRDefault="00796312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000</w:t>
            </w:r>
          </w:p>
        </w:tc>
      </w:tr>
      <w:tr w:rsidR="00796312" w:rsidRPr="00053422" w14:paraId="41324011" w14:textId="77777777" w:rsidTr="00780E6F">
        <w:tc>
          <w:tcPr>
            <w:tcW w:w="2660" w:type="dxa"/>
          </w:tcPr>
          <w:p w14:paraId="0F0AAFB1" w14:textId="77777777" w:rsidR="00796312" w:rsidRPr="00053422" w:rsidRDefault="00796312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2802DD43" w14:textId="77777777" w:rsidR="00796312" w:rsidRPr="00053422" w:rsidRDefault="00796312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10EF2384" w14:textId="77777777" w:rsidR="00796312" w:rsidRPr="00053422" w:rsidRDefault="00796312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796312" w:rsidRPr="00053422" w14:paraId="17B2D9AA" w14:textId="77777777" w:rsidTr="00780E6F">
        <w:tc>
          <w:tcPr>
            <w:tcW w:w="2660" w:type="dxa"/>
            <w:tcBorders>
              <w:bottom w:val="single" w:sz="4" w:space="0" w:color="auto"/>
            </w:tcBorders>
          </w:tcPr>
          <w:p w14:paraId="3FD0A019" w14:textId="607A9E98" w:rsidR="00796312" w:rsidRPr="00053422" w:rsidRDefault="00796312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U</w:t>
            </w:r>
            <w:r w:rsidRPr="00053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chromosom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19AA358" w14:textId="77777777" w:rsidR="00796312" w:rsidRPr="00053422" w:rsidRDefault="00796312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4792CA6" w14:textId="77777777" w:rsidR="00796312" w:rsidRPr="00053422" w:rsidRDefault="00796312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796312" w:rsidRPr="00053422" w14:paraId="7572AACE" w14:textId="77777777" w:rsidTr="00780E6F">
        <w:tc>
          <w:tcPr>
            <w:tcW w:w="2660" w:type="dxa"/>
            <w:tcBorders>
              <w:top w:val="single" w:sz="4" w:space="0" w:color="auto"/>
            </w:tcBorders>
          </w:tcPr>
          <w:p w14:paraId="4354FDD0" w14:textId="68787C76" w:rsidR="00796312" w:rsidRPr="00053422" w:rsidRDefault="00796312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B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B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E99F11A" w14:textId="5B232614" w:rsidR="00796312" w:rsidRPr="00053422" w:rsidRDefault="00796312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794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2C3326F" w14:textId="7B77E02B" w:rsidR="00796312" w:rsidRPr="00053422" w:rsidRDefault="00796312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439</w:t>
            </w:r>
          </w:p>
        </w:tc>
      </w:tr>
      <w:tr w:rsidR="00796312" w:rsidRPr="00053422" w14:paraId="08FD05DE" w14:textId="77777777" w:rsidTr="00780E6F">
        <w:tc>
          <w:tcPr>
            <w:tcW w:w="2660" w:type="dxa"/>
          </w:tcPr>
          <w:p w14:paraId="4B0FA2E9" w14:textId="7FC4E52F" w:rsidR="00796312" w:rsidRPr="00053422" w:rsidRDefault="00796312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O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O</w:t>
            </w:r>
          </w:p>
        </w:tc>
        <w:tc>
          <w:tcPr>
            <w:tcW w:w="1843" w:type="dxa"/>
          </w:tcPr>
          <w:p w14:paraId="31E9AB13" w14:textId="6E78A694" w:rsidR="00796312" w:rsidRPr="00053422" w:rsidRDefault="00796312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960</w:t>
            </w:r>
          </w:p>
        </w:tc>
        <w:tc>
          <w:tcPr>
            <w:tcW w:w="1842" w:type="dxa"/>
          </w:tcPr>
          <w:p w14:paraId="6C54B6FD" w14:textId="40DFC011" w:rsidR="00796312" w:rsidRPr="00053422" w:rsidRDefault="00796312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439</w:t>
            </w:r>
          </w:p>
        </w:tc>
      </w:tr>
      <w:tr w:rsidR="00796312" w:rsidRPr="00053422" w14:paraId="4BBEAC82" w14:textId="77777777" w:rsidTr="00780E6F">
        <w:tc>
          <w:tcPr>
            <w:tcW w:w="2660" w:type="dxa"/>
          </w:tcPr>
          <w:p w14:paraId="6DD6D629" w14:textId="743746B6" w:rsidR="00796312" w:rsidRPr="00053422" w:rsidRDefault="00796312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B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0O</w:t>
            </w:r>
          </w:p>
        </w:tc>
        <w:tc>
          <w:tcPr>
            <w:tcW w:w="1843" w:type="dxa"/>
          </w:tcPr>
          <w:p w14:paraId="65E2CBCB" w14:textId="259B6963" w:rsidR="00796312" w:rsidRPr="00796312" w:rsidRDefault="00796312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631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736</w:t>
            </w:r>
          </w:p>
        </w:tc>
        <w:tc>
          <w:tcPr>
            <w:tcW w:w="1842" w:type="dxa"/>
          </w:tcPr>
          <w:p w14:paraId="48B10FF9" w14:textId="62D81C1F" w:rsidR="00796312" w:rsidRPr="00053422" w:rsidRDefault="00796312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083</w:t>
            </w:r>
          </w:p>
        </w:tc>
      </w:tr>
      <w:tr w:rsidR="00796312" w:rsidRPr="00053422" w14:paraId="594715A6" w14:textId="77777777" w:rsidTr="00780E6F">
        <w:tc>
          <w:tcPr>
            <w:tcW w:w="2660" w:type="dxa"/>
          </w:tcPr>
          <w:p w14:paraId="6CECC407" w14:textId="3821C2EB" w:rsidR="00796312" w:rsidRPr="00053422" w:rsidRDefault="00796312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23B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O</w:t>
            </w:r>
          </w:p>
        </w:tc>
        <w:tc>
          <w:tcPr>
            <w:tcW w:w="1843" w:type="dxa"/>
          </w:tcPr>
          <w:p w14:paraId="52292159" w14:textId="5626CAEA" w:rsidR="00796312" w:rsidRPr="00796312" w:rsidRDefault="00796312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631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345</w:t>
            </w:r>
          </w:p>
        </w:tc>
        <w:tc>
          <w:tcPr>
            <w:tcW w:w="1842" w:type="dxa"/>
          </w:tcPr>
          <w:p w14:paraId="0EF14740" w14:textId="17BBCA33" w:rsidR="00796312" w:rsidRPr="00053422" w:rsidRDefault="00796312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439</w:t>
            </w:r>
          </w:p>
        </w:tc>
      </w:tr>
      <w:tr w:rsidR="00796312" w:rsidRPr="00053422" w14:paraId="1C42E25B" w14:textId="77777777" w:rsidTr="00780E6F">
        <w:tc>
          <w:tcPr>
            <w:tcW w:w="2660" w:type="dxa"/>
          </w:tcPr>
          <w:p w14:paraId="1A6A28C8" w14:textId="023F7EDA" w:rsidR="00796312" w:rsidRPr="00053422" w:rsidRDefault="00796312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B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O</w:t>
            </w:r>
          </w:p>
        </w:tc>
        <w:tc>
          <w:tcPr>
            <w:tcW w:w="1843" w:type="dxa"/>
          </w:tcPr>
          <w:p w14:paraId="75AB3913" w14:textId="29434595" w:rsidR="00796312" w:rsidRPr="00796312" w:rsidRDefault="00796312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631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615</w:t>
            </w:r>
          </w:p>
        </w:tc>
        <w:tc>
          <w:tcPr>
            <w:tcW w:w="1842" w:type="dxa"/>
          </w:tcPr>
          <w:p w14:paraId="44B9857D" w14:textId="1A48C073" w:rsidR="00796312" w:rsidRPr="00053422" w:rsidRDefault="00796312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615</w:t>
            </w:r>
          </w:p>
        </w:tc>
      </w:tr>
      <w:tr w:rsidR="00796312" w:rsidRPr="00053422" w14:paraId="1ABA0A2F" w14:textId="77777777" w:rsidTr="00780E6F">
        <w:tc>
          <w:tcPr>
            <w:tcW w:w="2660" w:type="dxa"/>
          </w:tcPr>
          <w:p w14:paraId="17167260" w14:textId="58F21DA0" w:rsidR="00796312" w:rsidRPr="00053422" w:rsidRDefault="00796312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O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B</w:t>
            </w:r>
          </w:p>
        </w:tc>
        <w:tc>
          <w:tcPr>
            <w:tcW w:w="1843" w:type="dxa"/>
          </w:tcPr>
          <w:p w14:paraId="532E8405" w14:textId="35A0F8DC" w:rsidR="00796312" w:rsidRPr="00796312" w:rsidRDefault="00796312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79631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0.0170</w:t>
            </w:r>
          </w:p>
        </w:tc>
        <w:tc>
          <w:tcPr>
            <w:tcW w:w="1842" w:type="dxa"/>
          </w:tcPr>
          <w:p w14:paraId="3A8BA808" w14:textId="740BBEE9" w:rsidR="00796312" w:rsidRPr="00053422" w:rsidRDefault="00796312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502</w:t>
            </w:r>
          </w:p>
        </w:tc>
      </w:tr>
      <w:tr w:rsidR="00340997" w:rsidRPr="00053422" w14:paraId="0A42648E" w14:textId="77777777" w:rsidTr="00780E6F">
        <w:tc>
          <w:tcPr>
            <w:tcW w:w="2660" w:type="dxa"/>
          </w:tcPr>
          <w:p w14:paraId="2F2BCBBA" w14:textId="77777777" w:rsidR="00340997" w:rsidRPr="00053422" w:rsidRDefault="00340997" w:rsidP="00780E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3E335CD6" w14:textId="77777777" w:rsidR="00340997" w:rsidRPr="00796312" w:rsidRDefault="00340997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537D5568" w14:textId="77777777" w:rsidR="00340997" w:rsidRDefault="00340997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796312" w:rsidRPr="00053422" w14:paraId="7B5C942B" w14:textId="77777777" w:rsidTr="00780E6F">
        <w:tc>
          <w:tcPr>
            <w:tcW w:w="2660" w:type="dxa"/>
            <w:tcBorders>
              <w:bottom w:val="single" w:sz="4" w:space="0" w:color="auto"/>
            </w:tcBorders>
          </w:tcPr>
          <w:p w14:paraId="2BF88742" w14:textId="2CCD5CA5" w:rsidR="00796312" w:rsidRPr="00053422" w:rsidRDefault="00340997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E </w:t>
            </w:r>
            <w:r w:rsidR="00796312" w:rsidRPr="00053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hromosom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869AEBD" w14:textId="77777777" w:rsidR="00796312" w:rsidRPr="00053422" w:rsidRDefault="00796312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0961789B" w14:textId="77777777" w:rsidR="00796312" w:rsidRPr="00053422" w:rsidRDefault="00796312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796312" w:rsidRPr="00053422" w14:paraId="5B7FC193" w14:textId="77777777" w:rsidTr="00780E6F">
        <w:tc>
          <w:tcPr>
            <w:tcW w:w="2660" w:type="dxa"/>
            <w:tcBorders>
              <w:top w:val="single" w:sz="4" w:space="0" w:color="auto"/>
            </w:tcBorders>
          </w:tcPr>
          <w:p w14:paraId="29AD28DD" w14:textId="48C9C4C8" w:rsidR="00796312" w:rsidRPr="00053422" w:rsidRDefault="00796312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B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B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30567D8" w14:textId="5D67E1A8" w:rsidR="00796312" w:rsidRPr="00053422" w:rsidRDefault="00340997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835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316DC733" w14:textId="4A71D4B4" w:rsidR="00796312" w:rsidRPr="00053422" w:rsidRDefault="00340997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252</w:t>
            </w:r>
          </w:p>
        </w:tc>
      </w:tr>
      <w:tr w:rsidR="00796312" w:rsidRPr="00053422" w14:paraId="37150811" w14:textId="77777777" w:rsidTr="00780E6F">
        <w:tc>
          <w:tcPr>
            <w:tcW w:w="2660" w:type="dxa"/>
          </w:tcPr>
          <w:p w14:paraId="4F31FA45" w14:textId="2B555AB1" w:rsidR="00796312" w:rsidRPr="00053422" w:rsidRDefault="00796312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O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O</w:t>
            </w:r>
          </w:p>
        </w:tc>
        <w:tc>
          <w:tcPr>
            <w:tcW w:w="1843" w:type="dxa"/>
          </w:tcPr>
          <w:p w14:paraId="4B5B090D" w14:textId="7548E150" w:rsidR="00796312" w:rsidRPr="00340997" w:rsidRDefault="00340997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34099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0.0005</w:t>
            </w:r>
          </w:p>
        </w:tc>
        <w:tc>
          <w:tcPr>
            <w:tcW w:w="1842" w:type="dxa"/>
          </w:tcPr>
          <w:p w14:paraId="7E770558" w14:textId="0BF9E0C0" w:rsidR="00796312" w:rsidRPr="00340997" w:rsidRDefault="00340997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34099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0.0028</w:t>
            </w:r>
          </w:p>
        </w:tc>
      </w:tr>
      <w:tr w:rsidR="00796312" w:rsidRPr="00053422" w14:paraId="4C8CADD8" w14:textId="77777777" w:rsidTr="00780E6F">
        <w:tc>
          <w:tcPr>
            <w:tcW w:w="2660" w:type="dxa"/>
          </w:tcPr>
          <w:p w14:paraId="3CE33AD5" w14:textId="7E32D679" w:rsidR="00796312" w:rsidRPr="00053422" w:rsidRDefault="00796312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B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0O</w:t>
            </w:r>
          </w:p>
        </w:tc>
        <w:tc>
          <w:tcPr>
            <w:tcW w:w="1843" w:type="dxa"/>
          </w:tcPr>
          <w:p w14:paraId="7454E23B" w14:textId="07F8C0DD" w:rsidR="00796312" w:rsidRPr="00340997" w:rsidRDefault="00340997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409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074</w:t>
            </w:r>
          </w:p>
        </w:tc>
        <w:tc>
          <w:tcPr>
            <w:tcW w:w="1842" w:type="dxa"/>
          </w:tcPr>
          <w:p w14:paraId="7777DE00" w14:textId="0C2FD3AF" w:rsidR="00796312" w:rsidRPr="00053422" w:rsidRDefault="00340997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689</w:t>
            </w:r>
          </w:p>
        </w:tc>
      </w:tr>
      <w:tr w:rsidR="00796312" w:rsidRPr="00053422" w14:paraId="1DE90AFE" w14:textId="77777777" w:rsidTr="00780E6F">
        <w:tc>
          <w:tcPr>
            <w:tcW w:w="2660" w:type="dxa"/>
          </w:tcPr>
          <w:p w14:paraId="4BF61D72" w14:textId="5C8A1450" w:rsidR="00796312" w:rsidRPr="00053422" w:rsidRDefault="00796312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23B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O</w:t>
            </w:r>
          </w:p>
        </w:tc>
        <w:tc>
          <w:tcPr>
            <w:tcW w:w="1843" w:type="dxa"/>
          </w:tcPr>
          <w:p w14:paraId="3BD4806C" w14:textId="6D0B8911" w:rsidR="00796312" w:rsidRPr="00340997" w:rsidRDefault="00340997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409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789</w:t>
            </w:r>
          </w:p>
        </w:tc>
        <w:tc>
          <w:tcPr>
            <w:tcW w:w="1842" w:type="dxa"/>
          </w:tcPr>
          <w:p w14:paraId="624F7930" w14:textId="21D8A150" w:rsidR="00796312" w:rsidRPr="00053422" w:rsidRDefault="00340997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789</w:t>
            </w:r>
          </w:p>
        </w:tc>
      </w:tr>
      <w:tr w:rsidR="00796312" w:rsidRPr="00053422" w14:paraId="358655F3" w14:textId="77777777" w:rsidTr="00780E6F">
        <w:tc>
          <w:tcPr>
            <w:tcW w:w="2660" w:type="dxa"/>
          </w:tcPr>
          <w:p w14:paraId="1C437579" w14:textId="383A240B" w:rsidR="00796312" w:rsidRPr="00053422" w:rsidRDefault="00796312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B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O</w:t>
            </w:r>
          </w:p>
        </w:tc>
        <w:tc>
          <w:tcPr>
            <w:tcW w:w="1843" w:type="dxa"/>
          </w:tcPr>
          <w:p w14:paraId="62FE73F4" w14:textId="6E964683" w:rsidR="00796312" w:rsidRPr="00053422" w:rsidRDefault="00340997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0.0346</w:t>
            </w:r>
          </w:p>
        </w:tc>
        <w:tc>
          <w:tcPr>
            <w:tcW w:w="1842" w:type="dxa"/>
          </w:tcPr>
          <w:p w14:paraId="56B33F0A" w14:textId="0EB15182" w:rsidR="00796312" w:rsidRPr="00053422" w:rsidRDefault="00340997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691</w:t>
            </w:r>
          </w:p>
        </w:tc>
      </w:tr>
      <w:tr w:rsidR="00796312" w:rsidRPr="00053422" w14:paraId="03FF0107" w14:textId="77777777" w:rsidTr="00780E6F">
        <w:tc>
          <w:tcPr>
            <w:tcW w:w="2660" w:type="dxa"/>
          </w:tcPr>
          <w:p w14:paraId="05A75ADF" w14:textId="298591D0" w:rsidR="00796312" w:rsidRPr="00053422" w:rsidRDefault="00796312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O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B</w:t>
            </w:r>
          </w:p>
        </w:tc>
        <w:tc>
          <w:tcPr>
            <w:tcW w:w="1843" w:type="dxa"/>
          </w:tcPr>
          <w:p w14:paraId="0055D549" w14:textId="161BFAD1" w:rsidR="00796312" w:rsidRPr="00053422" w:rsidRDefault="00340997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0.0012</w:t>
            </w:r>
          </w:p>
        </w:tc>
        <w:tc>
          <w:tcPr>
            <w:tcW w:w="1842" w:type="dxa"/>
          </w:tcPr>
          <w:p w14:paraId="77E414CD" w14:textId="43909ABA" w:rsidR="00796312" w:rsidRPr="00340997" w:rsidRDefault="00340997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34099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0.0035</w:t>
            </w:r>
          </w:p>
        </w:tc>
      </w:tr>
      <w:tr w:rsidR="00796312" w:rsidRPr="00053422" w14:paraId="52E2676E" w14:textId="77777777" w:rsidTr="00780E6F">
        <w:tc>
          <w:tcPr>
            <w:tcW w:w="2660" w:type="dxa"/>
          </w:tcPr>
          <w:p w14:paraId="105782F9" w14:textId="77777777" w:rsidR="00796312" w:rsidRPr="00053422" w:rsidRDefault="00796312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084855FD" w14:textId="77777777" w:rsidR="00796312" w:rsidRPr="00053422" w:rsidRDefault="00796312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5A1781FB" w14:textId="77777777" w:rsidR="00796312" w:rsidRPr="00053422" w:rsidRDefault="00796312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796312" w:rsidRPr="00053422" w14:paraId="3021D754" w14:textId="77777777" w:rsidTr="00780E6F">
        <w:tc>
          <w:tcPr>
            <w:tcW w:w="2660" w:type="dxa"/>
            <w:tcBorders>
              <w:bottom w:val="single" w:sz="4" w:space="0" w:color="auto"/>
            </w:tcBorders>
          </w:tcPr>
          <w:p w14:paraId="61481544" w14:textId="57EABAD1" w:rsidR="00796312" w:rsidRPr="00053422" w:rsidRDefault="0020525D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</w:t>
            </w:r>
            <w:r w:rsidR="00796312" w:rsidRPr="00053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chromosome 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564B43C" w14:textId="77777777" w:rsidR="00796312" w:rsidRPr="00053422" w:rsidRDefault="00796312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363362B" w14:textId="77777777" w:rsidR="00796312" w:rsidRPr="00053422" w:rsidRDefault="00796312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796312" w:rsidRPr="00053422" w14:paraId="46A6CABD" w14:textId="77777777" w:rsidTr="00780E6F">
        <w:tc>
          <w:tcPr>
            <w:tcW w:w="2660" w:type="dxa"/>
            <w:tcBorders>
              <w:top w:val="single" w:sz="4" w:space="0" w:color="auto"/>
            </w:tcBorders>
          </w:tcPr>
          <w:p w14:paraId="1D4E84D7" w14:textId="76994986" w:rsidR="00796312" w:rsidRPr="00053422" w:rsidRDefault="00796312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B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B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84ADEFB" w14:textId="630DB72B" w:rsidR="00796312" w:rsidRPr="00053422" w:rsidRDefault="0020525D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928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B5929D7" w14:textId="2A4DCEC3" w:rsidR="00796312" w:rsidRPr="00053422" w:rsidRDefault="0020525D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775</w:t>
            </w:r>
          </w:p>
        </w:tc>
      </w:tr>
      <w:tr w:rsidR="00796312" w:rsidRPr="00053422" w14:paraId="3C8EEC90" w14:textId="77777777" w:rsidTr="00780E6F">
        <w:tc>
          <w:tcPr>
            <w:tcW w:w="2660" w:type="dxa"/>
          </w:tcPr>
          <w:p w14:paraId="07BC7FE4" w14:textId="1BB88F79" w:rsidR="00796312" w:rsidRPr="00053422" w:rsidRDefault="00796312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O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O</w:t>
            </w:r>
          </w:p>
        </w:tc>
        <w:tc>
          <w:tcPr>
            <w:tcW w:w="1843" w:type="dxa"/>
          </w:tcPr>
          <w:p w14:paraId="65830F63" w14:textId="2038E542" w:rsidR="00796312" w:rsidRPr="0020525D" w:rsidRDefault="0020525D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0525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0.0015</w:t>
            </w:r>
          </w:p>
        </w:tc>
        <w:tc>
          <w:tcPr>
            <w:tcW w:w="1842" w:type="dxa"/>
          </w:tcPr>
          <w:p w14:paraId="6FF246B1" w14:textId="0601CAC9" w:rsidR="00796312" w:rsidRPr="0020525D" w:rsidRDefault="0020525D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0525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0.0091</w:t>
            </w:r>
          </w:p>
        </w:tc>
      </w:tr>
      <w:tr w:rsidR="00796312" w:rsidRPr="00053422" w14:paraId="42BCF61B" w14:textId="77777777" w:rsidTr="00780E6F">
        <w:tc>
          <w:tcPr>
            <w:tcW w:w="2660" w:type="dxa"/>
          </w:tcPr>
          <w:p w14:paraId="52161851" w14:textId="43696DF5" w:rsidR="00796312" w:rsidRPr="00053422" w:rsidRDefault="00796312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B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0O</w:t>
            </w:r>
          </w:p>
        </w:tc>
        <w:tc>
          <w:tcPr>
            <w:tcW w:w="1843" w:type="dxa"/>
          </w:tcPr>
          <w:p w14:paraId="34AFCA9F" w14:textId="41BFD963" w:rsidR="00796312" w:rsidRPr="0020525D" w:rsidRDefault="0020525D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052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775</w:t>
            </w:r>
          </w:p>
        </w:tc>
        <w:tc>
          <w:tcPr>
            <w:tcW w:w="1842" w:type="dxa"/>
          </w:tcPr>
          <w:p w14:paraId="56FCFE84" w14:textId="0DCD407D" w:rsidR="00796312" w:rsidRPr="00053422" w:rsidRDefault="0020525D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775</w:t>
            </w:r>
          </w:p>
        </w:tc>
      </w:tr>
      <w:tr w:rsidR="00796312" w:rsidRPr="00053422" w14:paraId="76B0E7E7" w14:textId="77777777" w:rsidTr="00780E6F">
        <w:tc>
          <w:tcPr>
            <w:tcW w:w="2660" w:type="dxa"/>
          </w:tcPr>
          <w:p w14:paraId="663A2FB7" w14:textId="6C5865F3" w:rsidR="00796312" w:rsidRPr="00053422" w:rsidRDefault="00796312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23B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O</w:t>
            </w:r>
          </w:p>
        </w:tc>
        <w:tc>
          <w:tcPr>
            <w:tcW w:w="1843" w:type="dxa"/>
          </w:tcPr>
          <w:p w14:paraId="61456B60" w14:textId="391C0F3E" w:rsidR="00796312" w:rsidRPr="0020525D" w:rsidRDefault="0020525D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0525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0.0256</w:t>
            </w:r>
          </w:p>
        </w:tc>
        <w:tc>
          <w:tcPr>
            <w:tcW w:w="1842" w:type="dxa"/>
          </w:tcPr>
          <w:p w14:paraId="3F35314B" w14:textId="162FA91F" w:rsidR="00796312" w:rsidRPr="00053422" w:rsidRDefault="0020525D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512</w:t>
            </w:r>
          </w:p>
        </w:tc>
      </w:tr>
      <w:tr w:rsidR="00796312" w:rsidRPr="00053422" w14:paraId="5AFFB403" w14:textId="77777777" w:rsidTr="00780E6F">
        <w:tc>
          <w:tcPr>
            <w:tcW w:w="2660" w:type="dxa"/>
          </w:tcPr>
          <w:p w14:paraId="53F53F95" w14:textId="164C19AF" w:rsidR="00796312" w:rsidRPr="00053422" w:rsidRDefault="00796312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B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O</w:t>
            </w:r>
          </w:p>
        </w:tc>
        <w:tc>
          <w:tcPr>
            <w:tcW w:w="1843" w:type="dxa"/>
          </w:tcPr>
          <w:p w14:paraId="02952C19" w14:textId="048193C5" w:rsidR="00796312" w:rsidRPr="0020525D" w:rsidRDefault="0020525D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0525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0.0170</w:t>
            </w:r>
          </w:p>
        </w:tc>
        <w:tc>
          <w:tcPr>
            <w:tcW w:w="1842" w:type="dxa"/>
          </w:tcPr>
          <w:p w14:paraId="2FC95CF3" w14:textId="3D77B618" w:rsidR="00796312" w:rsidRPr="00053422" w:rsidRDefault="0020525D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509</w:t>
            </w:r>
          </w:p>
        </w:tc>
      </w:tr>
      <w:tr w:rsidR="00796312" w:rsidRPr="00053422" w14:paraId="40DD1B09" w14:textId="77777777" w:rsidTr="00780E6F">
        <w:tc>
          <w:tcPr>
            <w:tcW w:w="2660" w:type="dxa"/>
          </w:tcPr>
          <w:p w14:paraId="07A66373" w14:textId="0082128A" w:rsidR="00796312" w:rsidRPr="00053422" w:rsidRDefault="00796312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O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B</w:t>
            </w:r>
          </w:p>
        </w:tc>
        <w:tc>
          <w:tcPr>
            <w:tcW w:w="1843" w:type="dxa"/>
          </w:tcPr>
          <w:p w14:paraId="1541EBA7" w14:textId="1E833325" w:rsidR="00796312" w:rsidRPr="0020525D" w:rsidRDefault="0020525D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052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565</w:t>
            </w:r>
          </w:p>
        </w:tc>
        <w:tc>
          <w:tcPr>
            <w:tcW w:w="1842" w:type="dxa"/>
          </w:tcPr>
          <w:p w14:paraId="1CFA13FA" w14:textId="34919A86" w:rsidR="00796312" w:rsidRPr="00053422" w:rsidRDefault="0020525D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348</w:t>
            </w:r>
          </w:p>
        </w:tc>
      </w:tr>
    </w:tbl>
    <w:p w14:paraId="7C939F6E" w14:textId="77777777" w:rsidR="00053422" w:rsidRDefault="00053422" w:rsidP="00780E6F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B322B6D" w14:textId="6A31338D" w:rsidR="00053422" w:rsidRPr="00053422" w:rsidRDefault="00053422" w:rsidP="0089414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0534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 and O stand for ‘beech’ and ‘oak’, respectively.</w:t>
      </w:r>
    </w:p>
    <w:sectPr w:rsidR="00053422" w:rsidRPr="00053422" w:rsidSect="00B85D8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E3803"/>
    <w:rsid w:val="000013D0"/>
    <w:rsid w:val="00010270"/>
    <w:rsid w:val="00053422"/>
    <w:rsid w:val="00082896"/>
    <w:rsid w:val="000C0108"/>
    <w:rsid w:val="000D129F"/>
    <w:rsid w:val="000F48FA"/>
    <w:rsid w:val="001222FE"/>
    <w:rsid w:val="00174F15"/>
    <w:rsid w:val="001871A9"/>
    <w:rsid w:val="00190781"/>
    <w:rsid w:val="001F72D3"/>
    <w:rsid w:val="00203EA8"/>
    <w:rsid w:val="0020525D"/>
    <w:rsid w:val="00237A4C"/>
    <w:rsid w:val="002570DF"/>
    <w:rsid w:val="0025795E"/>
    <w:rsid w:val="00281DB3"/>
    <w:rsid w:val="002B2655"/>
    <w:rsid w:val="002C1C07"/>
    <w:rsid w:val="003003AF"/>
    <w:rsid w:val="00320024"/>
    <w:rsid w:val="00340997"/>
    <w:rsid w:val="003D4888"/>
    <w:rsid w:val="003E3803"/>
    <w:rsid w:val="00420760"/>
    <w:rsid w:val="00451761"/>
    <w:rsid w:val="004724B7"/>
    <w:rsid w:val="004B03BD"/>
    <w:rsid w:val="005003B4"/>
    <w:rsid w:val="00501F73"/>
    <w:rsid w:val="005567C0"/>
    <w:rsid w:val="005E54A6"/>
    <w:rsid w:val="00667861"/>
    <w:rsid w:val="00687B73"/>
    <w:rsid w:val="0069291D"/>
    <w:rsid w:val="006C660A"/>
    <w:rsid w:val="007425CA"/>
    <w:rsid w:val="00756916"/>
    <w:rsid w:val="00780E6F"/>
    <w:rsid w:val="00781552"/>
    <w:rsid w:val="00796312"/>
    <w:rsid w:val="00797C5A"/>
    <w:rsid w:val="007A21E6"/>
    <w:rsid w:val="007C138E"/>
    <w:rsid w:val="007F63C0"/>
    <w:rsid w:val="008146A7"/>
    <w:rsid w:val="008470E8"/>
    <w:rsid w:val="0085020A"/>
    <w:rsid w:val="0087756D"/>
    <w:rsid w:val="00894142"/>
    <w:rsid w:val="008C09D4"/>
    <w:rsid w:val="008D7BBA"/>
    <w:rsid w:val="008E77F5"/>
    <w:rsid w:val="008F4609"/>
    <w:rsid w:val="00952048"/>
    <w:rsid w:val="00956C56"/>
    <w:rsid w:val="00991211"/>
    <w:rsid w:val="00A3131D"/>
    <w:rsid w:val="00A37F36"/>
    <w:rsid w:val="00A7123A"/>
    <w:rsid w:val="00B41499"/>
    <w:rsid w:val="00B675AE"/>
    <w:rsid w:val="00B85D80"/>
    <w:rsid w:val="00BC2194"/>
    <w:rsid w:val="00C15C84"/>
    <w:rsid w:val="00C65840"/>
    <w:rsid w:val="00D04BE0"/>
    <w:rsid w:val="00D851A8"/>
    <w:rsid w:val="00DB34BC"/>
    <w:rsid w:val="00DB7714"/>
    <w:rsid w:val="00DC0E5F"/>
    <w:rsid w:val="00DF7479"/>
    <w:rsid w:val="00E171B3"/>
    <w:rsid w:val="00E43F57"/>
    <w:rsid w:val="00E76B24"/>
    <w:rsid w:val="00E81C2D"/>
    <w:rsid w:val="00EF3B12"/>
    <w:rsid w:val="00F7216B"/>
    <w:rsid w:val="00F75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3AC523"/>
  <w15:docId w15:val="{278A5252-2C82-4848-9655-8421757FF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21E6"/>
    <w:rPr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907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d15mcfceub">
    <w:name w:val="gd15mcfceub"/>
    <w:basedOn w:val="Fuentedeprrafopredeter"/>
    <w:rsid w:val="00190781"/>
  </w:style>
  <w:style w:type="paragraph" w:styleId="HTMLconformatoprevio">
    <w:name w:val="HTML Preformatted"/>
    <w:basedOn w:val="Normal"/>
    <w:link w:val="HTMLconformatoprevioCar"/>
    <w:uiPriority w:val="99"/>
    <w:unhideWhenUsed/>
    <w:rsid w:val="0019078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190781"/>
    <w:rPr>
      <w:rFonts w:ascii="Courier New" w:eastAsia="Times New Roman" w:hAnsi="Courier New" w:cs="Courier New"/>
      <w:sz w:val="20"/>
      <w:szCs w:val="20"/>
      <w:lang w:eastAsia="es-ES"/>
    </w:rPr>
  </w:style>
  <w:style w:type="paragraph" w:styleId="Textoindependiente">
    <w:name w:val="Body Text"/>
    <w:basedOn w:val="Normal"/>
    <w:link w:val="TextoindependienteCar"/>
    <w:uiPriority w:val="99"/>
    <w:unhideWhenUsed/>
    <w:rsid w:val="00797C5A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797C5A"/>
    <w:rPr>
      <w:lang w:val="ca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4</TotalTime>
  <Pages>4</Pages>
  <Words>522</Words>
  <Characters>2872</Characters>
  <Application>Microsoft Office Word</Application>
  <DocSecurity>0</DocSecurity>
  <Lines>23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xita</dc:creator>
  <cp:keywords/>
  <dc:description/>
  <cp:lastModifiedBy>Francisco Mestres Naval</cp:lastModifiedBy>
  <cp:revision>60</cp:revision>
  <dcterms:created xsi:type="dcterms:W3CDTF">2020-09-22T13:40:00Z</dcterms:created>
  <dcterms:modified xsi:type="dcterms:W3CDTF">2025-04-03T15:18:00Z</dcterms:modified>
</cp:coreProperties>
</file>